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1B40E7" w14:textId="723DF1E7" w:rsidR="00940D74" w:rsidRPr="00D876D4" w:rsidRDefault="00E604E0" w:rsidP="00EE1877">
      <w:pPr>
        <w:pStyle w:val="1"/>
        <w:rPr>
          <w:sz w:val="22"/>
          <w:szCs w:val="22"/>
        </w:rPr>
      </w:pPr>
      <w:r w:rsidRPr="00D876D4">
        <w:rPr>
          <w:rFonts w:hint="eastAsia"/>
          <w:sz w:val="22"/>
          <w:szCs w:val="22"/>
        </w:rPr>
        <w:t>T</w:t>
      </w:r>
      <w:r w:rsidRPr="00D876D4">
        <w:rPr>
          <w:sz w:val="22"/>
          <w:szCs w:val="22"/>
        </w:rPr>
        <w:t xml:space="preserve">able </w:t>
      </w:r>
      <w:r w:rsidR="00192EB0">
        <w:rPr>
          <w:sz w:val="22"/>
          <w:szCs w:val="22"/>
        </w:rPr>
        <w:t>S</w:t>
      </w:r>
      <w:r w:rsidR="00F57370">
        <w:rPr>
          <w:sz w:val="22"/>
          <w:szCs w:val="22"/>
        </w:rPr>
        <w:t>4</w:t>
      </w:r>
      <w:r w:rsidR="00940D74" w:rsidRPr="00D876D4">
        <w:rPr>
          <w:sz w:val="22"/>
          <w:szCs w:val="22"/>
        </w:rPr>
        <w:t xml:space="preserve"> </w:t>
      </w:r>
      <w:r w:rsidR="00227AF9">
        <w:rPr>
          <w:sz w:val="22"/>
          <w:szCs w:val="22"/>
        </w:rPr>
        <w:t>Bystander CPR</w:t>
      </w:r>
      <w:r w:rsidRPr="00D876D4">
        <w:rPr>
          <w:sz w:val="22"/>
          <w:szCs w:val="22"/>
        </w:rPr>
        <w:t xml:space="preserve"> willingness when witnessing out-of-hospital cardiac arrest</w:t>
      </w:r>
      <w:r w:rsidR="00DC1090">
        <w:t>(N=3569)</w:t>
      </w:r>
    </w:p>
    <w:tbl>
      <w:tblPr>
        <w:tblStyle w:val="a3"/>
        <w:tblW w:w="1033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1985"/>
        <w:gridCol w:w="1417"/>
        <w:gridCol w:w="1701"/>
        <w:gridCol w:w="1264"/>
      </w:tblGrid>
      <w:tr w:rsidR="00140B10" w:rsidRPr="00140B10" w14:paraId="1699FF40" w14:textId="77777777" w:rsidTr="00D876D4">
        <w:tc>
          <w:tcPr>
            <w:tcW w:w="2410" w:type="dxa"/>
            <w:tcBorders>
              <w:top w:val="single" w:sz="8" w:space="0" w:color="auto"/>
            </w:tcBorders>
          </w:tcPr>
          <w:p w14:paraId="67036E1D" w14:textId="30950827" w:rsidR="00AC30BE" w:rsidRPr="00140B10" w:rsidRDefault="00E604E0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 xml:space="preserve">Variables 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09A43737" w14:textId="67FF0C45" w:rsidR="00AC30BE" w:rsidRPr="00140B10" w:rsidRDefault="00E604E0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 xml:space="preserve">Yes, </w:t>
            </w:r>
            <w:r w:rsidR="00F61E8F" w:rsidRPr="00140B10">
              <w:rPr>
                <w:rFonts w:cs="Times New Roman"/>
                <w:sz w:val="22"/>
              </w:rPr>
              <w:t>N</w:t>
            </w:r>
            <w:r w:rsidR="00AC30BE" w:rsidRPr="00140B10">
              <w:rPr>
                <w:rFonts w:cs="Times New Roman"/>
                <w:sz w:val="22"/>
              </w:rPr>
              <w:t>(%)</w:t>
            </w:r>
          </w:p>
        </w:tc>
        <w:tc>
          <w:tcPr>
            <w:tcW w:w="6367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68015801" w14:textId="15B10AB3" w:rsidR="00AC30BE" w:rsidRPr="00140B10" w:rsidRDefault="00E604E0" w:rsidP="00AC30BE">
            <w:pPr>
              <w:widowControl/>
              <w:jc w:val="center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No,</w:t>
            </w:r>
            <w:r w:rsidR="00F83AD8" w:rsidRPr="00140B10">
              <w:rPr>
                <w:rFonts w:cs="Times New Roman"/>
                <w:sz w:val="22"/>
              </w:rPr>
              <w:t xml:space="preserve"> most worried… </w:t>
            </w:r>
            <w:r w:rsidR="00AC30BE" w:rsidRPr="00140B10">
              <w:rPr>
                <w:rFonts w:cs="Times New Roman"/>
                <w:sz w:val="22"/>
              </w:rPr>
              <w:t>N(%)</w:t>
            </w:r>
          </w:p>
        </w:tc>
      </w:tr>
      <w:tr w:rsidR="00140B10" w:rsidRPr="00140B10" w14:paraId="3C897497" w14:textId="77777777" w:rsidTr="00D876D4">
        <w:tc>
          <w:tcPr>
            <w:tcW w:w="2410" w:type="dxa"/>
            <w:tcBorders>
              <w:bottom w:val="single" w:sz="8" w:space="0" w:color="auto"/>
            </w:tcBorders>
          </w:tcPr>
          <w:p w14:paraId="2CE1E868" w14:textId="77777777" w:rsidR="009250BD" w:rsidRPr="00140B10" w:rsidRDefault="009250BD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719DB36C" w14:textId="77777777" w:rsidR="009250BD" w:rsidRPr="00140B10" w:rsidRDefault="009250BD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49F927AD" w14:textId="27748CB8" w:rsidR="009250BD" w:rsidRPr="00140B10" w:rsidRDefault="00F83AD8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The skill operation is not perfect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7673F1FC" w14:textId="5C2AC114" w:rsidR="009250BD" w:rsidRPr="00140B10" w:rsidRDefault="00F83AD8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Disease contagio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59173E17" w14:textId="56AA575D" w:rsidR="009250BD" w:rsidRPr="00140B10" w:rsidRDefault="00F83AD8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Take responsibility</w:t>
            </w:r>
          </w:p>
        </w:tc>
        <w:tc>
          <w:tcPr>
            <w:tcW w:w="1264" w:type="dxa"/>
            <w:tcBorders>
              <w:top w:val="single" w:sz="8" w:space="0" w:color="auto"/>
              <w:bottom w:val="single" w:sz="8" w:space="0" w:color="auto"/>
            </w:tcBorders>
          </w:tcPr>
          <w:p w14:paraId="6BB5E7C6" w14:textId="647EC965" w:rsidR="009250BD" w:rsidRPr="00140B10" w:rsidRDefault="00F83AD8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Do not sure</w:t>
            </w:r>
          </w:p>
        </w:tc>
      </w:tr>
      <w:tr w:rsidR="00140B10" w:rsidRPr="00140B10" w14:paraId="0E08530A" w14:textId="77777777" w:rsidTr="00D876D4">
        <w:tc>
          <w:tcPr>
            <w:tcW w:w="2410" w:type="dxa"/>
            <w:tcBorders>
              <w:top w:val="single" w:sz="8" w:space="0" w:color="auto"/>
            </w:tcBorders>
          </w:tcPr>
          <w:p w14:paraId="004AA0CC" w14:textId="1A4D109C" w:rsidR="00A86D54" w:rsidRPr="00140B10" w:rsidRDefault="00A86D54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Total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4A0760B7" w14:textId="39D9B4DF" w:rsidR="00A86D54" w:rsidRPr="00140B10" w:rsidRDefault="003D76D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808(22.6)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18162593" w14:textId="241B8894" w:rsidR="00A86D54" w:rsidRPr="00140B10" w:rsidRDefault="003D76D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909(53.5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24AC3924" w14:textId="3F41EA6B" w:rsidR="00A86D54" w:rsidRPr="00140B10" w:rsidRDefault="003D76D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13(3.2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E18F184" w14:textId="11356D64" w:rsidR="00A86D54" w:rsidRPr="00140B10" w:rsidRDefault="003D76D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60(4.5)</w:t>
            </w:r>
          </w:p>
        </w:tc>
        <w:tc>
          <w:tcPr>
            <w:tcW w:w="1264" w:type="dxa"/>
            <w:tcBorders>
              <w:top w:val="single" w:sz="8" w:space="0" w:color="auto"/>
            </w:tcBorders>
          </w:tcPr>
          <w:p w14:paraId="1DF6542F" w14:textId="2E4DD8CC" w:rsidR="00A86D54" w:rsidRPr="00140B10" w:rsidRDefault="003D76D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579(16.2)</w:t>
            </w:r>
          </w:p>
        </w:tc>
      </w:tr>
      <w:tr w:rsidR="00140B10" w:rsidRPr="00140B10" w14:paraId="70C0986C" w14:textId="77777777" w:rsidTr="00D876D4">
        <w:tc>
          <w:tcPr>
            <w:tcW w:w="2410" w:type="dxa"/>
          </w:tcPr>
          <w:p w14:paraId="70665071" w14:textId="6B3542C0" w:rsidR="00A86D54" w:rsidRPr="00140B10" w:rsidRDefault="00EE5196" w:rsidP="00A86D54">
            <w:pPr>
              <w:widowControl/>
              <w:jc w:val="lef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Sex</w:t>
            </w:r>
            <w:r w:rsidR="00CA63CA" w:rsidRPr="00140B10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559" w:type="dxa"/>
          </w:tcPr>
          <w:p w14:paraId="2028E687" w14:textId="77777777" w:rsidR="00A86D54" w:rsidRPr="00140B10" w:rsidRDefault="00A86D54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985" w:type="dxa"/>
          </w:tcPr>
          <w:p w14:paraId="5C209D09" w14:textId="77777777" w:rsidR="00A86D54" w:rsidRPr="00140B10" w:rsidRDefault="00A86D54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417" w:type="dxa"/>
          </w:tcPr>
          <w:p w14:paraId="6A3553DC" w14:textId="77777777" w:rsidR="00A86D54" w:rsidRPr="00140B10" w:rsidRDefault="00A86D54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701" w:type="dxa"/>
          </w:tcPr>
          <w:p w14:paraId="1ADF06DA" w14:textId="77777777" w:rsidR="00A86D54" w:rsidRPr="00140B10" w:rsidRDefault="00A86D54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64" w:type="dxa"/>
          </w:tcPr>
          <w:p w14:paraId="79168A32" w14:textId="77777777" w:rsidR="00A86D54" w:rsidRPr="00140B10" w:rsidRDefault="00A86D54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140B10" w:rsidRPr="00140B10" w14:paraId="773D8011" w14:textId="77777777" w:rsidTr="00D876D4">
        <w:tc>
          <w:tcPr>
            <w:tcW w:w="2410" w:type="dxa"/>
          </w:tcPr>
          <w:p w14:paraId="27A4559B" w14:textId="684C72ED" w:rsidR="00A86D54" w:rsidRPr="00140B10" w:rsidRDefault="00CA63CA" w:rsidP="00F61E8F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 xml:space="preserve">Male </w:t>
            </w:r>
          </w:p>
        </w:tc>
        <w:tc>
          <w:tcPr>
            <w:tcW w:w="1559" w:type="dxa"/>
          </w:tcPr>
          <w:p w14:paraId="6674E436" w14:textId="137B7940" w:rsidR="00A86D54" w:rsidRPr="00140B10" w:rsidRDefault="003D76D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454(26.5)</w:t>
            </w:r>
          </w:p>
        </w:tc>
        <w:tc>
          <w:tcPr>
            <w:tcW w:w="1985" w:type="dxa"/>
          </w:tcPr>
          <w:p w14:paraId="2D63E1B5" w14:textId="32A9F338" w:rsidR="00A86D54" w:rsidRPr="00140B10" w:rsidRDefault="003D76D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795(46.4)</w:t>
            </w:r>
          </w:p>
        </w:tc>
        <w:tc>
          <w:tcPr>
            <w:tcW w:w="1417" w:type="dxa"/>
          </w:tcPr>
          <w:p w14:paraId="6BD69A6B" w14:textId="6F976AEB" w:rsidR="00A86D54" w:rsidRPr="00140B10" w:rsidRDefault="003D76D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76(4.4)</w:t>
            </w:r>
          </w:p>
        </w:tc>
        <w:tc>
          <w:tcPr>
            <w:tcW w:w="1701" w:type="dxa"/>
          </w:tcPr>
          <w:p w14:paraId="22EEE785" w14:textId="79336CDA" w:rsidR="00A86D54" w:rsidRPr="00140B10" w:rsidRDefault="003D76D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00(5.8)</w:t>
            </w:r>
          </w:p>
        </w:tc>
        <w:tc>
          <w:tcPr>
            <w:tcW w:w="1264" w:type="dxa"/>
          </w:tcPr>
          <w:p w14:paraId="42349B7A" w14:textId="6964E058" w:rsidR="00A86D54" w:rsidRPr="00140B10" w:rsidRDefault="003D76D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290(16.9)</w:t>
            </w:r>
          </w:p>
        </w:tc>
      </w:tr>
      <w:tr w:rsidR="00140B10" w:rsidRPr="00140B10" w14:paraId="4D42356A" w14:textId="77777777" w:rsidTr="00D876D4">
        <w:tc>
          <w:tcPr>
            <w:tcW w:w="2410" w:type="dxa"/>
          </w:tcPr>
          <w:p w14:paraId="0D6709D5" w14:textId="1FFC6189" w:rsidR="00A86D54" w:rsidRPr="00140B10" w:rsidRDefault="00CA63CA" w:rsidP="00F61E8F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 xml:space="preserve">Female </w:t>
            </w:r>
          </w:p>
        </w:tc>
        <w:tc>
          <w:tcPr>
            <w:tcW w:w="1559" w:type="dxa"/>
          </w:tcPr>
          <w:p w14:paraId="44F0FB62" w14:textId="7D7902D7" w:rsidR="00A86D54" w:rsidRPr="00140B10" w:rsidRDefault="003D76D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354(19.1)</w:t>
            </w:r>
          </w:p>
        </w:tc>
        <w:tc>
          <w:tcPr>
            <w:tcW w:w="1985" w:type="dxa"/>
          </w:tcPr>
          <w:p w14:paraId="6BE8B19F" w14:textId="013994C4" w:rsidR="00A86D54" w:rsidRPr="00140B10" w:rsidRDefault="003D76D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114(60.1)</w:t>
            </w:r>
          </w:p>
        </w:tc>
        <w:tc>
          <w:tcPr>
            <w:tcW w:w="1417" w:type="dxa"/>
          </w:tcPr>
          <w:p w14:paraId="58F3047D" w14:textId="2BEA46BC" w:rsidR="00A86D54" w:rsidRPr="00140B10" w:rsidRDefault="003D76D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37(2.0)</w:t>
            </w:r>
          </w:p>
        </w:tc>
        <w:tc>
          <w:tcPr>
            <w:tcW w:w="1701" w:type="dxa"/>
          </w:tcPr>
          <w:p w14:paraId="7E00269E" w14:textId="12B06812" w:rsidR="00A86D54" w:rsidRPr="00140B10" w:rsidRDefault="008343A3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60(3.2)</w:t>
            </w:r>
          </w:p>
        </w:tc>
        <w:tc>
          <w:tcPr>
            <w:tcW w:w="1264" w:type="dxa"/>
          </w:tcPr>
          <w:p w14:paraId="66D67B39" w14:textId="6C5CAA54" w:rsidR="00A86D54" w:rsidRPr="00140B10" w:rsidRDefault="008343A3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289(15.6)</w:t>
            </w:r>
          </w:p>
        </w:tc>
      </w:tr>
      <w:tr w:rsidR="00140B10" w:rsidRPr="00140B10" w14:paraId="23AB6AC0" w14:textId="77777777" w:rsidTr="00D876D4">
        <w:tc>
          <w:tcPr>
            <w:tcW w:w="2410" w:type="dxa"/>
          </w:tcPr>
          <w:p w14:paraId="2B1B3BD7" w14:textId="154BA2E4" w:rsidR="008343A3" w:rsidRPr="00140B10" w:rsidRDefault="008343A3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sym w:font="Symbol" w:char="F063"/>
            </w:r>
            <w:r w:rsidRPr="00140B10">
              <w:rPr>
                <w:rFonts w:cs="Times New Roman"/>
                <w:sz w:val="22"/>
              </w:rPr>
              <w:t>² (</w:t>
            </w:r>
            <w:r w:rsidRPr="00140B10">
              <w:rPr>
                <w:rFonts w:cs="Times New Roman"/>
                <w:i/>
                <w:iCs/>
                <w:sz w:val="22"/>
              </w:rPr>
              <w:t>P</w:t>
            </w:r>
            <w:r w:rsidRPr="00140B10">
              <w:rPr>
                <w:rFonts w:cs="Times New Roman"/>
                <w:sz w:val="22"/>
              </w:rPr>
              <w:t xml:space="preserve"> value)</w:t>
            </w:r>
          </w:p>
        </w:tc>
        <w:tc>
          <w:tcPr>
            <w:tcW w:w="3544" w:type="dxa"/>
            <w:gridSpan w:val="2"/>
          </w:tcPr>
          <w:p w14:paraId="206BB397" w14:textId="433286A2" w:rsidR="008343A3" w:rsidRPr="00140B10" w:rsidRDefault="008343A3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83.858(</w:t>
            </w:r>
            <w:r w:rsidR="00763055" w:rsidRPr="00140B10">
              <w:rPr>
                <w:rFonts w:cs="Times New Roman" w:hint="eastAsia"/>
                <w:sz w:val="22"/>
              </w:rPr>
              <w:t>&lt;</w:t>
            </w:r>
            <w:r w:rsidRPr="00140B10">
              <w:rPr>
                <w:rFonts w:cs="Times New Roman"/>
                <w:sz w:val="22"/>
              </w:rPr>
              <w:t>0.001)</w:t>
            </w:r>
          </w:p>
        </w:tc>
        <w:tc>
          <w:tcPr>
            <w:tcW w:w="1417" w:type="dxa"/>
          </w:tcPr>
          <w:p w14:paraId="5ED57E3F" w14:textId="77777777" w:rsidR="008343A3" w:rsidRPr="00140B10" w:rsidRDefault="008343A3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701" w:type="dxa"/>
          </w:tcPr>
          <w:p w14:paraId="3F592149" w14:textId="77777777" w:rsidR="008343A3" w:rsidRPr="00140B10" w:rsidRDefault="008343A3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64" w:type="dxa"/>
          </w:tcPr>
          <w:p w14:paraId="595EC4A9" w14:textId="77777777" w:rsidR="008343A3" w:rsidRPr="00140B10" w:rsidRDefault="008343A3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140B10" w:rsidRPr="00140B10" w14:paraId="1498BBEE" w14:textId="77777777" w:rsidTr="00D876D4">
        <w:tc>
          <w:tcPr>
            <w:tcW w:w="2410" w:type="dxa"/>
          </w:tcPr>
          <w:p w14:paraId="0007F915" w14:textId="344AFDB6" w:rsidR="00A86D54" w:rsidRPr="00140B10" w:rsidRDefault="00A77D2C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Age group</w:t>
            </w:r>
            <w:r w:rsidRPr="00140B10">
              <w:rPr>
                <w:rFonts w:cs="Times New Roman"/>
                <w:sz w:val="22"/>
              </w:rPr>
              <w:t>，</w:t>
            </w:r>
            <w:r w:rsidRPr="00140B10">
              <w:rPr>
                <w:rFonts w:cs="Times New Roman"/>
                <w:sz w:val="22"/>
              </w:rPr>
              <w:t>years</w:t>
            </w:r>
          </w:p>
        </w:tc>
        <w:tc>
          <w:tcPr>
            <w:tcW w:w="1559" w:type="dxa"/>
          </w:tcPr>
          <w:p w14:paraId="4CEB3860" w14:textId="77777777" w:rsidR="00A86D54" w:rsidRPr="00140B10" w:rsidRDefault="00A86D54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985" w:type="dxa"/>
          </w:tcPr>
          <w:p w14:paraId="76DE98FC" w14:textId="77777777" w:rsidR="00A86D54" w:rsidRPr="00140B10" w:rsidRDefault="00A86D54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417" w:type="dxa"/>
          </w:tcPr>
          <w:p w14:paraId="549FE86B" w14:textId="77777777" w:rsidR="00A86D54" w:rsidRPr="00140B10" w:rsidRDefault="00A86D54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701" w:type="dxa"/>
          </w:tcPr>
          <w:p w14:paraId="15A427DE" w14:textId="77777777" w:rsidR="00A86D54" w:rsidRPr="00140B10" w:rsidRDefault="00A86D54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64" w:type="dxa"/>
          </w:tcPr>
          <w:p w14:paraId="559A1EB4" w14:textId="77777777" w:rsidR="00A86D54" w:rsidRPr="00140B10" w:rsidRDefault="00A86D54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140B10" w:rsidRPr="00140B10" w14:paraId="389B4F5E" w14:textId="77777777" w:rsidTr="00D876D4">
        <w:tc>
          <w:tcPr>
            <w:tcW w:w="2410" w:type="dxa"/>
          </w:tcPr>
          <w:p w14:paraId="426E5973" w14:textId="7D757D88" w:rsidR="00C34670" w:rsidRPr="00140B10" w:rsidRDefault="00C34670" w:rsidP="00F61E8F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&lt;23</w:t>
            </w:r>
          </w:p>
        </w:tc>
        <w:tc>
          <w:tcPr>
            <w:tcW w:w="1559" w:type="dxa"/>
          </w:tcPr>
          <w:p w14:paraId="1E6A6F44" w14:textId="15C6C1A2" w:rsidR="00C34670" w:rsidRPr="00140B10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496(20.0)</w:t>
            </w:r>
          </w:p>
        </w:tc>
        <w:tc>
          <w:tcPr>
            <w:tcW w:w="1985" w:type="dxa"/>
          </w:tcPr>
          <w:p w14:paraId="743B390D" w14:textId="622C3B59" w:rsidR="00C34670" w:rsidRPr="00140B10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449(58.3)</w:t>
            </w:r>
          </w:p>
        </w:tc>
        <w:tc>
          <w:tcPr>
            <w:tcW w:w="1417" w:type="dxa"/>
          </w:tcPr>
          <w:p w14:paraId="1F088E27" w14:textId="53873236" w:rsidR="00C34670" w:rsidRPr="00140B10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84(3.4)</w:t>
            </w:r>
          </w:p>
        </w:tc>
        <w:tc>
          <w:tcPr>
            <w:tcW w:w="1701" w:type="dxa"/>
          </w:tcPr>
          <w:p w14:paraId="26422D56" w14:textId="11025015" w:rsidR="00C34670" w:rsidRPr="00140B10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01(4.1)</w:t>
            </w:r>
          </w:p>
        </w:tc>
        <w:tc>
          <w:tcPr>
            <w:tcW w:w="1264" w:type="dxa"/>
          </w:tcPr>
          <w:p w14:paraId="53D1F470" w14:textId="41AE542B" w:rsidR="00C34670" w:rsidRPr="00140B10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354(14.2)</w:t>
            </w:r>
          </w:p>
        </w:tc>
      </w:tr>
      <w:tr w:rsidR="00140B10" w:rsidRPr="00140B10" w14:paraId="2236A56F" w14:textId="77777777" w:rsidTr="00D876D4">
        <w:tc>
          <w:tcPr>
            <w:tcW w:w="2410" w:type="dxa"/>
          </w:tcPr>
          <w:p w14:paraId="6FEED11F" w14:textId="6C5512DD" w:rsidR="00C34670" w:rsidRPr="00140B10" w:rsidRDefault="00C34670" w:rsidP="00F61E8F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23-40</w:t>
            </w:r>
          </w:p>
        </w:tc>
        <w:tc>
          <w:tcPr>
            <w:tcW w:w="1559" w:type="dxa"/>
          </w:tcPr>
          <w:p w14:paraId="37D99829" w14:textId="76A580C8" w:rsidR="00C34670" w:rsidRPr="00140B10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71(26.5)</w:t>
            </w:r>
          </w:p>
        </w:tc>
        <w:tc>
          <w:tcPr>
            <w:tcW w:w="1985" w:type="dxa"/>
          </w:tcPr>
          <w:p w14:paraId="31AF2726" w14:textId="402C7348" w:rsidR="00C34670" w:rsidRPr="00140B10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279(43.2)</w:t>
            </w:r>
          </w:p>
        </w:tc>
        <w:tc>
          <w:tcPr>
            <w:tcW w:w="1417" w:type="dxa"/>
          </w:tcPr>
          <w:p w14:paraId="277DB6DF" w14:textId="33320BF8" w:rsidR="00C34670" w:rsidRPr="00140B10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25(3.9)</w:t>
            </w:r>
          </w:p>
        </w:tc>
        <w:tc>
          <w:tcPr>
            <w:tcW w:w="1701" w:type="dxa"/>
          </w:tcPr>
          <w:p w14:paraId="1CDD493A" w14:textId="77393BE5" w:rsidR="00C34670" w:rsidRPr="00140B10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45(7.0)</w:t>
            </w:r>
          </w:p>
        </w:tc>
        <w:tc>
          <w:tcPr>
            <w:tcW w:w="1264" w:type="dxa"/>
          </w:tcPr>
          <w:p w14:paraId="704F0318" w14:textId="5FABFAB7" w:rsidR="00C34670" w:rsidRPr="00140B10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25(19.4)</w:t>
            </w:r>
          </w:p>
        </w:tc>
      </w:tr>
      <w:tr w:rsidR="00140B10" w:rsidRPr="00140B10" w14:paraId="39389EB0" w14:textId="77777777" w:rsidTr="00D876D4">
        <w:tc>
          <w:tcPr>
            <w:tcW w:w="2410" w:type="dxa"/>
          </w:tcPr>
          <w:p w14:paraId="25755497" w14:textId="1DBA3D20" w:rsidR="00C34670" w:rsidRPr="00140B10" w:rsidRDefault="00C34670" w:rsidP="00F61E8F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&gt;40</w:t>
            </w:r>
          </w:p>
        </w:tc>
        <w:tc>
          <w:tcPr>
            <w:tcW w:w="1559" w:type="dxa"/>
          </w:tcPr>
          <w:p w14:paraId="213AE05A" w14:textId="107F219E" w:rsidR="00C34670" w:rsidRPr="00140B10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41(32.1)</w:t>
            </w:r>
          </w:p>
        </w:tc>
        <w:tc>
          <w:tcPr>
            <w:tcW w:w="1985" w:type="dxa"/>
          </w:tcPr>
          <w:p w14:paraId="6ABD98B6" w14:textId="4968EF1A" w:rsidR="00C34670" w:rsidRPr="00140B10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81(41.1)</w:t>
            </w:r>
          </w:p>
        </w:tc>
        <w:tc>
          <w:tcPr>
            <w:tcW w:w="1417" w:type="dxa"/>
          </w:tcPr>
          <w:p w14:paraId="06986AEB" w14:textId="0A240D0A" w:rsidR="00C34670" w:rsidRPr="00140B10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4(0.9)</w:t>
            </w:r>
          </w:p>
        </w:tc>
        <w:tc>
          <w:tcPr>
            <w:tcW w:w="1701" w:type="dxa"/>
          </w:tcPr>
          <w:p w14:paraId="204A62F5" w14:textId="0A1A2FC0" w:rsidR="00C34670" w:rsidRPr="00140B10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4(3.2)</w:t>
            </w:r>
          </w:p>
        </w:tc>
        <w:tc>
          <w:tcPr>
            <w:tcW w:w="1264" w:type="dxa"/>
          </w:tcPr>
          <w:p w14:paraId="60C32393" w14:textId="54961ED4" w:rsidR="00C34670" w:rsidRPr="00140B10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00(22.7)</w:t>
            </w:r>
          </w:p>
        </w:tc>
      </w:tr>
      <w:tr w:rsidR="00140B10" w:rsidRPr="00140B10" w14:paraId="50987147" w14:textId="77777777" w:rsidTr="00D876D4">
        <w:tc>
          <w:tcPr>
            <w:tcW w:w="2410" w:type="dxa"/>
          </w:tcPr>
          <w:p w14:paraId="7F3FB03A" w14:textId="058DF089" w:rsidR="00EE2E35" w:rsidRPr="00140B10" w:rsidRDefault="00EE2E35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sym w:font="Symbol" w:char="F063"/>
            </w:r>
            <w:r w:rsidRPr="00140B10">
              <w:rPr>
                <w:rFonts w:cs="Times New Roman"/>
                <w:sz w:val="22"/>
              </w:rPr>
              <w:t>² (</w:t>
            </w:r>
            <w:r w:rsidRPr="00140B10">
              <w:rPr>
                <w:rFonts w:cs="Times New Roman"/>
                <w:i/>
                <w:iCs/>
                <w:sz w:val="22"/>
              </w:rPr>
              <w:t>P</w:t>
            </w:r>
            <w:r w:rsidRPr="00140B10">
              <w:rPr>
                <w:rFonts w:cs="Times New Roman"/>
                <w:sz w:val="22"/>
              </w:rPr>
              <w:t xml:space="preserve"> value)</w:t>
            </w:r>
          </w:p>
        </w:tc>
        <w:tc>
          <w:tcPr>
            <w:tcW w:w="3544" w:type="dxa"/>
            <w:gridSpan w:val="2"/>
          </w:tcPr>
          <w:p w14:paraId="64DFD240" w14:textId="35B18766" w:rsidR="00EE2E35" w:rsidRPr="00140B10" w:rsidRDefault="00B745B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06.808</w:t>
            </w:r>
            <w:r w:rsidR="00EE2E35" w:rsidRPr="00140B10">
              <w:rPr>
                <w:rFonts w:cs="Times New Roman"/>
                <w:sz w:val="22"/>
              </w:rPr>
              <w:t>(</w:t>
            </w:r>
            <w:r w:rsidR="00763055" w:rsidRPr="00140B10">
              <w:rPr>
                <w:rFonts w:cs="Times New Roman" w:hint="eastAsia"/>
                <w:sz w:val="22"/>
              </w:rPr>
              <w:t>&lt;</w:t>
            </w:r>
            <w:r w:rsidR="00EE2E35" w:rsidRPr="00140B10">
              <w:rPr>
                <w:rFonts w:cs="Times New Roman"/>
                <w:sz w:val="22"/>
              </w:rPr>
              <w:t>0.001)</w:t>
            </w:r>
          </w:p>
        </w:tc>
        <w:tc>
          <w:tcPr>
            <w:tcW w:w="1417" w:type="dxa"/>
          </w:tcPr>
          <w:p w14:paraId="7991D516" w14:textId="77777777" w:rsidR="00EE2E35" w:rsidRPr="00140B10" w:rsidRDefault="00EE2E35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701" w:type="dxa"/>
          </w:tcPr>
          <w:p w14:paraId="6AA8A626" w14:textId="77777777" w:rsidR="00EE2E35" w:rsidRPr="00140B10" w:rsidRDefault="00EE2E35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64" w:type="dxa"/>
          </w:tcPr>
          <w:p w14:paraId="62FAF511" w14:textId="77777777" w:rsidR="00EE2E35" w:rsidRPr="00140B10" w:rsidRDefault="00EE2E35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140B10" w:rsidRPr="00140B10" w14:paraId="46D3E3F4" w14:textId="77777777" w:rsidTr="00D876D4">
        <w:tc>
          <w:tcPr>
            <w:tcW w:w="2410" w:type="dxa"/>
          </w:tcPr>
          <w:p w14:paraId="4C2C8913" w14:textId="6392EF08" w:rsidR="00A86D54" w:rsidRPr="00140B10" w:rsidRDefault="00F61E8F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Educational level</w:t>
            </w:r>
            <w:r w:rsidR="00A86D54" w:rsidRPr="00140B10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559" w:type="dxa"/>
          </w:tcPr>
          <w:p w14:paraId="63936E26" w14:textId="77777777" w:rsidR="00A86D54" w:rsidRPr="00140B10" w:rsidRDefault="00A86D54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985" w:type="dxa"/>
          </w:tcPr>
          <w:p w14:paraId="29F59640" w14:textId="77777777" w:rsidR="00A86D54" w:rsidRPr="00140B10" w:rsidRDefault="00A86D54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417" w:type="dxa"/>
          </w:tcPr>
          <w:p w14:paraId="4D91E50C" w14:textId="77777777" w:rsidR="00A86D54" w:rsidRPr="00140B10" w:rsidRDefault="00A86D54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701" w:type="dxa"/>
          </w:tcPr>
          <w:p w14:paraId="710CE85B" w14:textId="77777777" w:rsidR="00A86D54" w:rsidRPr="00140B10" w:rsidRDefault="00A86D54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64" w:type="dxa"/>
          </w:tcPr>
          <w:p w14:paraId="173AD396" w14:textId="77777777" w:rsidR="00A86D54" w:rsidRPr="00140B10" w:rsidRDefault="00A86D54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140B10" w:rsidRPr="00140B10" w14:paraId="4E8EB043" w14:textId="77777777" w:rsidTr="00D876D4">
        <w:tc>
          <w:tcPr>
            <w:tcW w:w="2410" w:type="dxa"/>
          </w:tcPr>
          <w:p w14:paraId="49DCE5E6" w14:textId="516686EB" w:rsidR="00CA63CA" w:rsidRPr="00140B10" w:rsidRDefault="00CA63CA" w:rsidP="00D4650F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High school or</w:t>
            </w:r>
            <w:r w:rsidR="00D4650F" w:rsidRPr="00140B10">
              <w:rPr>
                <w:rFonts w:cs="Times New Roman"/>
                <w:sz w:val="22"/>
              </w:rPr>
              <w:t xml:space="preserve"> </w:t>
            </w:r>
            <w:r w:rsidRPr="00140B10">
              <w:rPr>
                <w:rFonts w:cs="Times New Roman"/>
                <w:sz w:val="22"/>
              </w:rPr>
              <w:t>below</w:t>
            </w:r>
          </w:p>
        </w:tc>
        <w:tc>
          <w:tcPr>
            <w:tcW w:w="1559" w:type="dxa"/>
          </w:tcPr>
          <w:p w14:paraId="3A6C95BA" w14:textId="1F2D5BBE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99(28.1)</w:t>
            </w:r>
          </w:p>
        </w:tc>
        <w:tc>
          <w:tcPr>
            <w:tcW w:w="1985" w:type="dxa"/>
          </w:tcPr>
          <w:p w14:paraId="72B8CCFF" w14:textId="6B91C7E2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309(43.6)</w:t>
            </w:r>
          </w:p>
        </w:tc>
        <w:tc>
          <w:tcPr>
            <w:tcW w:w="1417" w:type="dxa"/>
          </w:tcPr>
          <w:p w14:paraId="369D36F7" w14:textId="31834F02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23(3.3)</w:t>
            </w:r>
          </w:p>
        </w:tc>
        <w:tc>
          <w:tcPr>
            <w:tcW w:w="1701" w:type="dxa"/>
          </w:tcPr>
          <w:p w14:paraId="485283F6" w14:textId="5974FDFB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32(4.5)</w:t>
            </w:r>
          </w:p>
        </w:tc>
        <w:tc>
          <w:tcPr>
            <w:tcW w:w="1264" w:type="dxa"/>
          </w:tcPr>
          <w:p w14:paraId="209D533B" w14:textId="4F6CF0D0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45(20.5)</w:t>
            </w:r>
          </w:p>
        </w:tc>
      </w:tr>
      <w:tr w:rsidR="00140B10" w:rsidRPr="00140B10" w14:paraId="26B2D036" w14:textId="77777777" w:rsidTr="00D876D4">
        <w:tc>
          <w:tcPr>
            <w:tcW w:w="2410" w:type="dxa"/>
          </w:tcPr>
          <w:p w14:paraId="530CCC29" w14:textId="7838B6C1" w:rsidR="00CA63CA" w:rsidRPr="00140B10" w:rsidRDefault="00CA63CA" w:rsidP="00F61E8F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 xml:space="preserve">Universities </w:t>
            </w:r>
          </w:p>
        </w:tc>
        <w:tc>
          <w:tcPr>
            <w:tcW w:w="1559" w:type="dxa"/>
          </w:tcPr>
          <w:p w14:paraId="2D012839" w14:textId="2F9DC57A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570(21.2)</w:t>
            </w:r>
          </w:p>
        </w:tc>
        <w:tc>
          <w:tcPr>
            <w:tcW w:w="1985" w:type="dxa"/>
          </w:tcPr>
          <w:p w14:paraId="2070D8B1" w14:textId="3E1C29A3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524(56.6)</w:t>
            </w:r>
          </w:p>
        </w:tc>
        <w:tc>
          <w:tcPr>
            <w:tcW w:w="1417" w:type="dxa"/>
          </w:tcPr>
          <w:p w14:paraId="2435CACE" w14:textId="09FD9514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83(3.1)</w:t>
            </w:r>
          </w:p>
        </w:tc>
        <w:tc>
          <w:tcPr>
            <w:tcW w:w="1701" w:type="dxa"/>
          </w:tcPr>
          <w:p w14:paraId="3EB205C5" w14:textId="41C85753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18(4.4)</w:t>
            </w:r>
          </w:p>
        </w:tc>
        <w:tc>
          <w:tcPr>
            <w:tcW w:w="1264" w:type="dxa"/>
          </w:tcPr>
          <w:p w14:paraId="4E94349A" w14:textId="0C3FF06C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396(14.7)</w:t>
            </w:r>
          </w:p>
        </w:tc>
      </w:tr>
      <w:tr w:rsidR="00140B10" w:rsidRPr="00140B10" w14:paraId="228F3A83" w14:textId="77777777" w:rsidTr="00D876D4">
        <w:tc>
          <w:tcPr>
            <w:tcW w:w="2410" w:type="dxa"/>
          </w:tcPr>
          <w:p w14:paraId="48E8B25A" w14:textId="77777777" w:rsidR="00D876D4" w:rsidRPr="00140B10" w:rsidRDefault="00CA63CA" w:rsidP="00D876D4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Graduate</w:t>
            </w:r>
            <w:r w:rsidR="00D4650F" w:rsidRPr="00140B10">
              <w:rPr>
                <w:rFonts w:cs="Times New Roman"/>
                <w:sz w:val="22"/>
              </w:rPr>
              <w:t xml:space="preserve"> </w:t>
            </w:r>
            <w:r w:rsidRPr="00140B10">
              <w:rPr>
                <w:rFonts w:cs="Times New Roman"/>
                <w:sz w:val="22"/>
              </w:rPr>
              <w:t xml:space="preserve">degree </w:t>
            </w:r>
          </w:p>
          <w:p w14:paraId="34EA8069" w14:textId="149C3D4F" w:rsidR="00CA63CA" w:rsidRPr="00140B10" w:rsidRDefault="00CA63CA" w:rsidP="00D876D4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or above</w:t>
            </w:r>
          </w:p>
        </w:tc>
        <w:tc>
          <w:tcPr>
            <w:tcW w:w="1559" w:type="dxa"/>
          </w:tcPr>
          <w:p w14:paraId="234CF8FD" w14:textId="06EB848D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39(22.9)</w:t>
            </w:r>
          </w:p>
        </w:tc>
        <w:tc>
          <w:tcPr>
            <w:tcW w:w="1985" w:type="dxa"/>
          </w:tcPr>
          <w:p w14:paraId="5AF8C844" w14:textId="666501F0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76(44.7)</w:t>
            </w:r>
          </w:p>
        </w:tc>
        <w:tc>
          <w:tcPr>
            <w:tcW w:w="1417" w:type="dxa"/>
          </w:tcPr>
          <w:p w14:paraId="1527C80D" w14:textId="0AF28F94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7(4.1)</w:t>
            </w:r>
          </w:p>
        </w:tc>
        <w:tc>
          <w:tcPr>
            <w:tcW w:w="1701" w:type="dxa"/>
          </w:tcPr>
          <w:p w14:paraId="32324B0D" w14:textId="0BEE9B30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0(5.9)</w:t>
            </w:r>
          </w:p>
        </w:tc>
        <w:tc>
          <w:tcPr>
            <w:tcW w:w="1264" w:type="dxa"/>
          </w:tcPr>
          <w:p w14:paraId="4E7611A1" w14:textId="65BDCF3E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38(22.4)</w:t>
            </w:r>
          </w:p>
        </w:tc>
      </w:tr>
      <w:tr w:rsidR="00140B10" w:rsidRPr="00140B10" w14:paraId="045EF3CB" w14:textId="77777777" w:rsidTr="00D876D4">
        <w:tc>
          <w:tcPr>
            <w:tcW w:w="2410" w:type="dxa"/>
          </w:tcPr>
          <w:p w14:paraId="44229573" w14:textId="16CB47B8" w:rsidR="004E45AF" w:rsidRPr="00140B10" w:rsidRDefault="004E45AF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sym w:font="Symbol" w:char="F063"/>
            </w:r>
            <w:r w:rsidRPr="00140B10">
              <w:rPr>
                <w:rFonts w:cs="Times New Roman"/>
                <w:sz w:val="22"/>
              </w:rPr>
              <w:t>² (</w:t>
            </w:r>
            <w:r w:rsidRPr="00140B10">
              <w:rPr>
                <w:rFonts w:cs="Times New Roman"/>
                <w:i/>
                <w:iCs/>
                <w:sz w:val="22"/>
              </w:rPr>
              <w:t>P</w:t>
            </w:r>
            <w:r w:rsidRPr="00140B10">
              <w:rPr>
                <w:rFonts w:cs="Times New Roman"/>
                <w:sz w:val="22"/>
              </w:rPr>
              <w:t xml:space="preserve"> value)</w:t>
            </w:r>
          </w:p>
        </w:tc>
        <w:tc>
          <w:tcPr>
            <w:tcW w:w="3544" w:type="dxa"/>
            <w:gridSpan w:val="2"/>
          </w:tcPr>
          <w:p w14:paraId="1D21AB0A" w14:textId="13399F19" w:rsidR="004E45AF" w:rsidRPr="00140B10" w:rsidRDefault="004E45AF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49.114(</w:t>
            </w:r>
            <w:r w:rsidR="00763055" w:rsidRPr="00140B10">
              <w:rPr>
                <w:rFonts w:cs="Times New Roman" w:hint="eastAsia"/>
                <w:sz w:val="22"/>
              </w:rPr>
              <w:t>&lt;</w:t>
            </w:r>
            <w:r w:rsidRPr="00140B10">
              <w:rPr>
                <w:rFonts w:cs="Times New Roman"/>
                <w:sz w:val="22"/>
              </w:rPr>
              <w:t>0.001)</w:t>
            </w:r>
          </w:p>
        </w:tc>
        <w:tc>
          <w:tcPr>
            <w:tcW w:w="1417" w:type="dxa"/>
          </w:tcPr>
          <w:p w14:paraId="2FAB68E3" w14:textId="77777777" w:rsidR="004E45AF" w:rsidRPr="00140B10" w:rsidRDefault="004E45AF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701" w:type="dxa"/>
          </w:tcPr>
          <w:p w14:paraId="5DE3A687" w14:textId="77777777" w:rsidR="004E45AF" w:rsidRPr="00140B10" w:rsidRDefault="004E45AF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64" w:type="dxa"/>
          </w:tcPr>
          <w:p w14:paraId="01786FA0" w14:textId="77777777" w:rsidR="004E45AF" w:rsidRPr="00140B10" w:rsidRDefault="004E45AF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140B10" w:rsidRPr="00140B10" w14:paraId="580BEE75" w14:textId="77777777" w:rsidTr="00D876D4">
        <w:tc>
          <w:tcPr>
            <w:tcW w:w="2410" w:type="dxa"/>
          </w:tcPr>
          <w:p w14:paraId="13467436" w14:textId="170A10F1" w:rsidR="00A86D54" w:rsidRPr="00140B10" w:rsidRDefault="00F61E8F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Occupation</w:t>
            </w:r>
            <w:r w:rsidR="00A86D54" w:rsidRPr="00140B10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559" w:type="dxa"/>
          </w:tcPr>
          <w:p w14:paraId="10E4E881" w14:textId="77777777" w:rsidR="00A86D54" w:rsidRPr="00140B10" w:rsidRDefault="00A86D54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985" w:type="dxa"/>
          </w:tcPr>
          <w:p w14:paraId="38B848C6" w14:textId="77777777" w:rsidR="00A86D54" w:rsidRPr="00140B10" w:rsidRDefault="00A86D54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417" w:type="dxa"/>
          </w:tcPr>
          <w:p w14:paraId="10CC9858" w14:textId="77777777" w:rsidR="00A86D54" w:rsidRPr="00140B10" w:rsidRDefault="00A86D54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701" w:type="dxa"/>
          </w:tcPr>
          <w:p w14:paraId="13FD153A" w14:textId="77777777" w:rsidR="00A86D54" w:rsidRPr="00140B10" w:rsidRDefault="00A86D54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64" w:type="dxa"/>
          </w:tcPr>
          <w:p w14:paraId="6F2420D1" w14:textId="77777777" w:rsidR="00A86D54" w:rsidRPr="00140B10" w:rsidRDefault="00A86D54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140B10" w:rsidRPr="00140B10" w14:paraId="3798F065" w14:textId="77777777" w:rsidTr="00D876D4">
        <w:tc>
          <w:tcPr>
            <w:tcW w:w="2410" w:type="dxa"/>
          </w:tcPr>
          <w:p w14:paraId="5CC7D425" w14:textId="19CD8668" w:rsidR="00CA63CA" w:rsidRPr="00140B10" w:rsidRDefault="00CA63CA" w:rsidP="00F61E8F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School students</w:t>
            </w:r>
          </w:p>
        </w:tc>
        <w:tc>
          <w:tcPr>
            <w:tcW w:w="1559" w:type="dxa"/>
          </w:tcPr>
          <w:p w14:paraId="792280E1" w14:textId="531C27FA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472(19.6)</w:t>
            </w:r>
          </w:p>
        </w:tc>
        <w:tc>
          <w:tcPr>
            <w:tcW w:w="1985" w:type="dxa"/>
          </w:tcPr>
          <w:p w14:paraId="3BB73817" w14:textId="28EC8D95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418(58.7)</w:t>
            </w:r>
          </w:p>
        </w:tc>
        <w:tc>
          <w:tcPr>
            <w:tcW w:w="1417" w:type="dxa"/>
          </w:tcPr>
          <w:p w14:paraId="7EEFAA09" w14:textId="612C2E44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70(2.9)</w:t>
            </w:r>
          </w:p>
        </w:tc>
        <w:tc>
          <w:tcPr>
            <w:tcW w:w="1701" w:type="dxa"/>
          </w:tcPr>
          <w:p w14:paraId="4B5B19C0" w14:textId="1D0E6837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04(4.3)</w:t>
            </w:r>
          </w:p>
        </w:tc>
        <w:tc>
          <w:tcPr>
            <w:tcW w:w="1264" w:type="dxa"/>
          </w:tcPr>
          <w:p w14:paraId="00F7A59C" w14:textId="46A26C0D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350(14.5)</w:t>
            </w:r>
          </w:p>
        </w:tc>
      </w:tr>
      <w:tr w:rsidR="00140B10" w:rsidRPr="00140B10" w14:paraId="50D823AE" w14:textId="77777777" w:rsidTr="00D876D4">
        <w:tc>
          <w:tcPr>
            <w:tcW w:w="2410" w:type="dxa"/>
          </w:tcPr>
          <w:p w14:paraId="014B184E" w14:textId="1E9F3ABD" w:rsidR="00CA63CA" w:rsidRPr="00140B10" w:rsidRDefault="00CA63CA" w:rsidP="00F61E8F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Enterprises</w:t>
            </w:r>
          </w:p>
        </w:tc>
        <w:tc>
          <w:tcPr>
            <w:tcW w:w="1559" w:type="dxa"/>
          </w:tcPr>
          <w:p w14:paraId="38F01D76" w14:textId="3E26AA8D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00(26.0)</w:t>
            </w:r>
          </w:p>
        </w:tc>
        <w:tc>
          <w:tcPr>
            <w:tcW w:w="1985" w:type="dxa"/>
          </w:tcPr>
          <w:p w14:paraId="6EA70963" w14:textId="2FCF102B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71(44.5)</w:t>
            </w:r>
          </w:p>
        </w:tc>
        <w:tc>
          <w:tcPr>
            <w:tcW w:w="1417" w:type="dxa"/>
          </w:tcPr>
          <w:p w14:paraId="1920183F" w14:textId="42811950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8(4.7)</w:t>
            </w:r>
          </w:p>
        </w:tc>
        <w:tc>
          <w:tcPr>
            <w:tcW w:w="1701" w:type="dxa"/>
          </w:tcPr>
          <w:p w14:paraId="7F4EF755" w14:textId="277D15E2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9(5.0)</w:t>
            </w:r>
          </w:p>
        </w:tc>
        <w:tc>
          <w:tcPr>
            <w:tcW w:w="1264" w:type="dxa"/>
          </w:tcPr>
          <w:p w14:paraId="13737EE7" w14:textId="408857DB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76(19.8)</w:t>
            </w:r>
          </w:p>
        </w:tc>
      </w:tr>
      <w:tr w:rsidR="00140B10" w:rsidRPr="00140B10" w14:paraId="206D0B15" w14:textId="77777777" w:rsidTr="00D876D4">
        <w:tc>
          <w:tcPr>
            <w:tcW w:w="2410" w:type="dxa"/>
          </w:tcPr>
          <w:p w14:paraId="0EDDBA28" w14:textId="70D03012" w:rsidR="00CA63CA" w:rsidRPr="00140B10" w:rsidRDefault="00CA63CA" w:rsidP="00F61E8F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Workers</w:t>
            </w:r>
          </w:p>
        </w:tc>
        <w:tc>
          <w:tcPr>
            <w:tcW w:w="1559" w:type="dxa"/>
          </w:tcPr>
          <w:p w14:paraId="6B3B523E" w14:textId="4414F315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44(31.0)</w:t>
            </w:r>
          </w:p>
        </w:tc>
        <w:tc>
          <w:tcPr>
            <w:tcW w:w="1985" w:type="dxa"/>
          </w:tcPr>
          <w:p w14:paraId="5DCEF9D3" w14:textId="6AE7FB34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60(42.3)</w:t>
            </w:r>
          </w:p>
        </w:tc>
        <w:tc>
          <w:tcPr>
            <w:tcW w:w="1417" w:type="dxa"/>
          </w:tcPr>
          <w:p w14:paraId="685303AB" w14:textId="47CD9590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2(1.4)</w:t>
            </w:r>
          </w:p>
        </w:tc>
        <w:tc>
          <w:tcPr>
            <w:tcW w:w="1701" w:type="dxa"/>
          </w:tcPr>
          <w:p w14:paraId="53C0A62A" w14:textId="3B9D8922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7(4.9)</w:t>
            </w:r>
          </w:p>
        </w:tc>
        <w:tc>
          <w:tcPr>
            <w:tcW w:w="1264" w:type="dxa"/>
          </w:tcPr>
          <w:p w14:paraId="20B37A71" w14:textId="7727CC9B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29(20.4)</w:t>
            </w:r>
          </w:p>
        </w:tc>
      </w:tr>
      <w:tr w:rsidR="00140B10" w:rsidRPr="00140B10" w14:paraId="4990878A" w14:textId="77777777" w:rsidTr="00D876D4">
        <w:tc>
          <w:tcPr>
            <w:tcW w:w="2410" w:type="dxa"/>
          </w:tcPr>
          <w:p w14:paraId="124EE9CA" w14:textId="59FDF27A" w:rsidR="00CA63CA" w:rsidRPr="00140B10" w:rsidRDefault="00CA63CA" w:rsidP="00F61E8F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Farmers</w:t>
            </w:r>
          </w:p>
        </w:tc>
        <w:tc>
          <w:tcPr>
            <w:tcW w:w="1559" w:type="dxa"/>
          </w:tcPr>
          <w:p w14:paraId="786BB6F5" w14:textId="2A82D4C3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29(22.1)</w:t>
            </w:r>
          </w:p>
        </w:tc>
        <w:tc>
          <w:tcPr>
            <w:tcW w:w="1985" w:type="dxa"/>
          </w:tcPr>
          <w:p w14:paraId="5756C745" w14:textId="5EDEB529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64(48.9)</w:t>
            </w:r>
          </w:p>
        </w:tc>
        <w:tc>
          <w:tcPr>
            <w:tcW w:w="1417" w:type="dxa"/>
          </w:tcPr>
          <w:p w14:paraId="37277C0E" w14:textId="72B2A023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6(4.6)</w:t>
            </w:r>
          </w:p>
        </w:tc>
        <w:tc>
          <w:tcPr>
            <w:tcW w:w="1701" w:type="dxa"/>
          </w:tcPr>
          <w:p w14:paraId="00CF04B3" w14:textId="6F596C07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5(3.8)</w:t>
            </w:r>
          </w:p>
        </w:tc>
        <w:tc>
          <w:tcPr>
            <w:tcW w:w="1264" w:type="dxa"/>
          </w:tcPr>
          <w:p w14:paraId="20F3F1D0" w14:textId="4BFB1F8E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27(20.6)</w:t>
            </w:r>
          </w:p>
        </w:tc>
      </w:tr>
      <w:tr w:rsidR="00140B10" w:rsidRPr="00140B10" w14:paraId="7C4A33F2" w14:textId="77777777" w:rsidTr="00D876D4">
        <w:tc>
          <w:tcPr>
            <w:tcW w:w="2410" w:type="dxa"/>
          </w:tcPr>
          <w:p w14:paraId="48AC8958" w14:textId="49B16D94" w:rsidR="00CA63CA" w:rsidRPr="00140B10" w:rsidRDefault="00CA63CA" w:rsidP="00F61E8F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Others</w:t>
            </w:r>
          </w:p>
        </w:tc>
        <w:tc>
          <w:tcPr>
            <w:tcW w:w="1559" w:type="dxa"/>
          </w:tcPr>
          <w:p w14:paraId="1E1DCCC9" w14:textId="03ECECA7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63(32.7)</w:t>
            </w:r>
          </w:p>
        </w:tc>
        <w:tc>
          <w:tcPr>
            <w:tcW w:w="1985" w:type="dxa"/>
          </w:tcPr>
          <w:p w14:paraId="7846105C" w14:textId="406FAE1C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96(39.4)</w:t>
            </w:r>
          </w:p>
        </w:tc>
        <w:tc>
          <w:tcPr>
            <w:tcW w:w="1417" w:type="dxa"/>
          </w:tcPr>
          <w:p w14:paraId="32EE955B" w14:textId="5B9FFDC4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7(3.4)</w:t>
            </w:r>
          </w:p>
        </w:tc>
        <w:tc>
          <w:tcPr>
            <w:tcW w:w="1701" w:type="dxa"/>
          </w:tcPr>
          <w:p w14:paraId="05E48852" w14:textId="322DBCA4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25(5.0)</w:t>
            </w:r>
          </w:p>
        </w:tc>
        <w:tc>
          <w:tcPr>
            <w:tcW w:w="1264" w:type="dxa"/>
          </w:tcPr>
          <w:p w14:paraId="2B4E7779" w14:textId="393490A9" w:rsidR="00CA63CA" w:rsidRPr="00140B10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97(19.5)</w:t>
            </w:r>
          </w:p>
        </w:tc>
      </w:tr>
      <w:tr w:rsidR="00140B10" w:rsidRPr="00140B10" w14:paraId="3C0DA0DE" w14:textId="77777777" w:rsidTr="00D876D4">
        <w:tc>
          <w:tcPr>
            <w:tcW w:w="2410" w:type="dxa"/>
          </w:tcPr>
          <w:p w14:paraId="614F3B72" w14:textId="2062C0F7" w:rsidR="00D0497E" w:rsidRPr="00140B10" w:rsidRDefault="00D0497E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sym w:font="Symbol" w:char="F063"/>
            </w:r>
            <w:r w:rsidRPr="00140B10">
              <w:rPr>
                <w:rFonts w:cs="Times New Roman"/>
                <w:sz w:val="22"/>
              </w:rPr>
              <w:t>² (</w:t>
            </w:r>
            <w:r w:rsidRPr="00140B10">
              <w:rPr>
                <w:rFonts w:cs="Times New Roman"/>
                <w:i/>
                <w:iCs/>
                <w:sz w:val="22"/>
              </w:rPr>
              <w:t>P</w:t>
            </w:r>
            <w:r w:rsidRPr="00140B10">
              <w:rPr>
                <w:rFonts w:cs="Times New Roman"/>
                <w:sz w:val="22"/>
              </w:rPr>
              <w:t xml:space="preserve"> value)</w:t>
            </w:r>
          </w:p>
        </w:tc>
        <w:tc>
          <w:tcPr>
            <w:tcW w:w="3544" w:type="dxa"/>
            <w:gridSpan w:val="2"/>
          </w:tcPr>
          <w:p w14:paraId="54D80B62" w14:textId="288B13E0" w:rsidR="00D0497E" w:rsidRPr="00140B10" w:rsidRDefault="00D0497E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99.896(</w:t>
            </w:r>
            <w:r w:rsidR="00763055" w:rsidRPr="00140B10">
              <w:rPr>
                <w:rFonts w:cs="Times New Roman" w:hint="eastAsia"/>
                <w:sz w:val="22"/>
              </w:rPr>
              <w:t>&lt;</w:t>
            </w:r>
            <w:r w:rsidRPr="00140B10">
              <w:rPr>
                <w:rFonts w:cs="Times New Roman"/>
                <w:sz w:val="22"/>
              </w:rPr>
              <w:t>0.001)</w:t>
            </w:r>
          </w:p>
        </w:tc>
        <w:tc>
          <w:tcPr>
            <w:tcW w:w="1417" w:type="dxa"/>
          </w:tcPr>
          <w:p w14:paraId="7F398F7B" w14:textId="77777777" w:rsidR="00D0497E" w:rsidRPr="00140B10" w:rsidRDefault="00D0497E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701" w:type="dxa"/>
          </w:tcPr>
          <w:p w14:paraId="5E425C91" w14:textId="77777777" w:rsidR="00D0497E" w:rsidRPr="00140B10" w:rsidRDefault="00D0497E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64" w:type="dxa"/>
          </w:tcPr>
          <w:p w14:paraId="32E5FC52" w14:textId="77777777" w:rsidR="00D0497E" w:rsidRPr="00140B10" w:rsidRDefault="00D0497E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140B10" w:rsidRPr="00140B10" w14:paraId="56D8FA83" w14:textId="77777777" w:rsidTr="00D4650F">
        <w:tc>
          <w:tcPr>
            <w:tcW w:w="3969" w:type="dxa"/>
            <w:gridSpan w:val="2"/>
          </w:tcPr>
          <w:p w14:paraId="5D618E9B" w14:textId="56693CB8" w:rsidR="002A0DE6" w:rsidRPr="00140B10" w:rsidRDefault="00C34670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Family members of cardiac patients</w:t>
            </w:r>
          </w:p>
        </w:tc>
        <w:tc>
          <w:tcPr>
            <w:tcW w:w="1985" w:type="dxa"/>
          </w:tcPr>
          <w:p w14:paraId="02A8B398" w14:textId="77777777" w:rsidR="002A0DE6" w:rsidRPr="00140B10" w:rsidRDefault="002A0DE6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417" w:type="dxa"/>
          </w:tcPr>
          <w:p w14:paraId="1CFE752F" w14:textId="77777777" w:rsidR="002A0DE6" w:rsidRPr="00140B10" w:rsidRDefault="002A0DE6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701" w:type="dxa"/>
          </w:tcPr>
          <w:p w14:paraId="68E250EF" w14:textId="77777777" w:rsidR="002A0DE6" w:rsidRPr="00140B10" w:rsidRDefault="002A0DE6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64" w:type="dxa"/>
          </w:tcPr>
          <w:p w14:paraId="4D47CEE5" w14:textId="77777777" w:rsidR="002A0DE6" w:rsidRPr="00140B10" w:rsidRDefault="002A0DE6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140B10" w:rsidRPr="00140B10" w14:paraId="3ABDD6A0" w14:textId="77777777" w:rsidTr="00D876D4">
        <w:tc>
          <w:tcPr>
            <w:tcW w:w="2410" w:type="dxa"/>
          </w:tcPr>
          <w:p w14:paraId="5D0F4CD4" w14:textId="2F82F8FD" w:rsidR="00A86D54" w:rsidRPr="00140B10" w:rsidRDefault="00A86D54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 xml:space="preserve">  </w:t>
            </w:r>
            <w:r w:rsidR="00F61E8F" w:rsidRPr="00140B10">
              <w:rPr>
                <w:rFonts w:cs="Times New Roman"/>
                <w:sz w:val="22"/>
              </w:rPr>
              <w:t xml:space="preserve">Yes </w:t>
            </w:r>
          </w:p>
        </w:tc>
        <w:tc>
          <w:tcPr>
            <w:tcW w:w="1559" w:type="dxa"/>
          </w:tcPr>
          <w:p w14:paraId="2F0347AB" w14:textId="2ACCF3E0" w:rsidR="00A86D54" w:rsidRPr="00140B10" w:rsidRDefault="0033638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65(26.4)</w:t>
            </w:r>
          </w:p>
        </w:tc>
        <w:tc>
          <w:tcPr>
            <w:tcW w:w="1985" w:type="dxa"/>
          </w:tcPr>
          <w:p w14:paraId="2BE13F1E" w14:textId="0A0B013F" w:rsidR="00A86D54" w:rsidRPr="00140B10" w:rsidRDefault="0033638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327(52.3)</w:t>
            </w:r>
          </w:p>
        </w:tc>
        <w:tc>
          <w:tcPr>
            <w:tcW w:w="1417" w:type="dxa"/>
          </w:tcPr>
          <w:p w14:paraId="7B3F2D20" w14:textId="1256F02F" w:rsidR="00A86D54" w:rsidRPr="00140B10" w:rsidRDefault="0033638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29(4.6)</w:t>
            </w:r>
          </w:p>
        </w:tc>
        <w:tc>
          <w:tcPr>
            <w:tcW w:w="1701" w:type="dxa"/>
          </w:tcPr>
          <w:p w14:paraId="41B30C8D" w14:textId="31856055" w:rsidR="00A86D54" w:rsidRPr="00140B10" w:rsidRDefault="0033638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34(5.</w:t>
            </w:r>
            <w:r w:rsidR="002A0DE6" w:rsidRPr="00140B10">
              <w:rPr>
                <w:rFonts w:cs="Times New Roman"/>
                <w:sz w:val="22"/>
              </w:rPr>
              <w:t>5</w:t>
            </w:r>
            <w:r w:rsidRPr="00140B10">
              <w:rPr>
                <w:rFonts w:cs="Times New Roman"/>
                <w:sz w:val="22"/>
              </w:rPr>
              <w:t>)</w:t>
            </w:r>
          </w:p>
        </w:tc>
        <w:tc>
          <w:tcPr>
            <w:tcW w:w="1264" w:type="dxa"/>
          </w:tcPr>
          <w:p w14:paraId="0CF554AB" w14:textId="17FEEA4B" w:rsidR="00A86D54" w:rsidRPr="00140B10" w:rsidRDefault="0033638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70(11.2)</w:t>
            </w:r>
          </w:p>
        </w:tc>
      </w:tr>
      <w:tr w:rsidR="00140B10" w:rsidRPr="00140B10" w14:paraId="4077182B" w14:textId="77777777" w:rsidTr="00D876D4">
        <w:tc>
          <w:tcPr>
            <w:tcW w:w="2410" w:type="dxa"/>
          </w:tcPr>
          <w:p w14:paraId="1FDF7BF0" w14:textId="3CFCB56D" w:rsidR="00A86D54" w:rsidRPr="00140B10" w:rsidRDefault="00A86D54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 xml:space="preserve">  </w:t>
            </w:r>
            <w:r w:rsidR="00F61E8F" w:rsidRPr="00140B10">
              <w:rPr>
                <w:rFonts w:cs="Times New Roman"/>
                <w:sz w:val="22"/>
              </w:rPr>
              <w:t xml:space="preserve">No </w:t>
            </w:r>
          </w:p>
        </w:tc>
        <w:tc>
          <w:tcPr>
            <w:tcW w:w="1559" w:type="dxa"/>
          </w:tcPr>
          <w:p w14:paraId="5BA2686C" w14:textId="64817E1D" w:rsidR="00A86D54" w:rsidRPr="00140B10" w:rsidRDefault="0033638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586(22.3)</w:t>
            </w:r>
          </w:p>
        </w:tc>
        <w:tc>
          <w:tcPr>
            <w:tcW w:w="1985" w:type="dxa"/>
          </w:tcPr>
          <w:p w14:paraId="008CE6F5" w14:textId="6FB7591C" w:rsidR="00A86D54" w:rsidRPr="00140B10" w:rsidRDefault="0033638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446(55.0)</w:t>
            </w:r>
          </w:p>
        </w:tc>
        <w:tc>
          <w:tcPr>
            <w:tcW w:w="1417" w:type="dxa"/>
          </w:tcPr>
          <w:p w14:paraId="3884F1D0" w14:textId="7E75F634" w:rsidR="00A86D54" w:rsidRPr="00140B10" w:rsidRDefault="0033638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72(2.7)</w:t>
            </w:r>
          </w:p>
        </w:tc>
        <w:tc>
          <w:tcPr>
            <w:tcW w:w="1701" w:type="dxa"/>
          </w:tcPr>
          <w:p w14:paraId="5F3D83DD" w14:textId="5731BF51" w:rsidR="00A86D54" w:rsidRPr="00140B10" w:rsidRDefault="0033638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08(4.1)</w:t>
            </w:r>
          </w:p>
        </w:tc>
        <w:tc>
          <w:tcPr>
            <w:tcW w:w="1264" w:type="dxa"/>
          </w:tcPr>
          <w:p w14:paraId="55F8AFA4" w14:textId="2D77CC50" w:rsidR="00A86D54" w:rsidRPr="00140B10" w:rsidRDefault="0033638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418(15.9)</w:t>
            </w:r>
          </w:p>
        </w:tc>
      </w:tr>
      <w:tr w:rsidR="00140B10" w:rsidRPr="00140B10" w14:paraId="2B2FD41B" w14:textId="77777777" w:rsidTr="00D876D4">
        <w:tc>
          <w:tcPr>
            <w:tcW w:w="2410" w:type="dxa"/>
          </w:tcPr>
          <w:p w14:paraId="33E7118C" w14:textId="024293AD" w:rsidR="00A86D54" w:rsidRPr="00140B10" w:rsidRDefault="00A86D54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 xml:space="preserve">  </w:t>
            </w:r>
            <w:r w:rsidR="00F61E8F" w:rsidRPr="00140B10">
              <w:rPr>
                <w:rFonts w:cs="Times New Roman"/>
                <w:sz w:val="22"/>
              </w:rPr>
              <w:t>Do not sure</w:t>
            </w:r>
          </w:p>
        </w:tc>
        <w:tc>
          <w:tcPr>
            <w:tcW w:w="1559" w:type="dxa"/>
          </w:tcPr>
          <w:p w14:paraId="4298FF3A" w14:textId="6E3B98B5" w:rsidR="00A86D54" w:rsidRPr="00140B10" w:rsidRDefault="0033638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57(18.2)</w:t>
            </w:r>
          </w:p>
        </w:tc>
        <w:tc>
          <w:tcPr>
            <w:tcW w:w="1985" w:type="dxa"/>
          </w:tcPr>
          <w:p w14:paraId="028425F9" w14:textId="0447B020" w:rsidR="00A86D54" w:rsidRPr="00140B10" w:rsidRDefault="0033638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36(43.3)</w:t>
            </w:r>
          </w:p>
        </w:tc>
        <w:tc>
          <w:tcPr>
            <w:tcW w:w="1417" w:type="dxa"/>
          </w:tcPr>
          <w:p w14:paraId="22B16307" w14:textId="69CC13FC" w:rsidR="00A86D54" w:rsidRPr="00140B10" w:rsidRDefault="0033638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2(3.8)</w:t>
            </w:r>
          </w:p>
        </w:tc>
        <w:tc>
          <w:tcPr>
            <w:tcW w:w="1701" w:type="dxa"/>
          </w:tcPr>
          <w:p w14:paraId="0A30C569" w14:textId="0E8410EA" w:rsidR="00A86D54" w:rsidRPr="00140B10" w:rsidRDefault="0033638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8(5.7)</w:t>
            </w:r>
          </w:p>
        </w:tc>
        <w:tc>
          <w:tcPr>
            <w:tcW w:w="1264" w:type="dxa"/>
          </w:tcPr>
          <w:p w14:paraId="0C120AAA" w14:textId="794935F6" w:rsidR="00A86D54" w:rsidRPr="00140B10" w:rsidRDefault="0033638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91(29.0)</w:t>
            </w:r>
          </w:p>
        </w:tc>
      </w:tr>
      <w:tr w:rsidR="00140B10" w:rsidRPr="00140B10" w14:paraId="1AC35092" w14:textId="77777777" w:rsidTr="00D876D4">
        <w:tc>
          <w:tcPr>
            <w:tcW w:w="2410" w:type="dxa"/>
          </w:tcPr>
          <w:p w14:paraId="3341E66A" w14:textId="499E56DF" w:rsidR="002A0DE6" w:rsidRPr="00140B10" w:rsidRDefault="002A0DE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sym w:font="Symbol" w:char="F063"/>
            </w:r>
            <w:r w:rsidRPr="00140B10">
              <w:rPr>
                <w:rFonts w:cs="Times New Roman"/>
                <w:sz w:val="22"/>
              </w:rPr>
              <w:t>² (</w:t>
            </w:r>
            <w:r w:rsidRPr="00140B10">
              <w:rPr>
                <w:rFonts w:cs="Times New Roman"/>
                <w:i/>
                <w:iCs/>
                <w:sz w:val="22"/>
              </w:rPr>
              <w:t>P</w:t>
            </w:r>
            <w:r w:rsidRPr="00140B10">
              <w:rPr>
                <w:rFonts w:cs="Times New Roman"/>
                <w:sz w:val="22"/>
              </w:rPr>
              <w:t xml:space="preserve"> value)</w:t>
            </w:r>
          </w:p>
        </w:tc>
        <w:tc>
          <w:tcPr>
            <w:tcW w:w="3544" w:type="dxa"/>
            <w:gridSpan w:val="2"/>
          </w:tcPr>
          <w:p w14:paraId="372F1351" w14:textId="0D04658E" w:rsidR="002A0DE6" w:rsidRPr="00140B10" w:rsidRDefault="002A0DE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65.020(</w:t>
            </w:r>
            <w:r w:rsidR="00763055" w:rsidRPr="00140B10">
              <w:rPr>
                <w:rFonts w:cs="Times New Roman" w:hint="eastAsia"/>
                <w:sz w:val="22"/>
              </w:rPr>
              <w:t>&lt;</w:t>
            </w:r>
            <w:r w:rsidRPr="00140B10">
              <w:rPr>
                <w:rFonts w:cs="Times New Roman"/>
                <w:sz w:val="22"/>
              </w:rPr>
              <w:t>0.001)</w:t>
            </w:r>
          </w:p>
        </w:tc>
        <w:tc>
          <w:tcPr>
            <w:tcW w:w="1417" w:type="dxa"/>
          </w:tcPr>
          <w:p w14:paraId="2404D9A1" w14:textId="77777777" w:rsidR="002A0DE6" w:rsidRPr="00140B10" w:rsidRDefault="002A0DE6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701" w:type="dxa"/>
          </w:tcPr>
          <w:p w14:paraId="691DBFBD" w14:textId="77777777" w:rsidR="002A0DE6" w:rsidRPr="00140B10" w:rsidRDefault="002A0DE6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64" w:type="dxa"/>
          </w:tcPr>
          <w:p w14:paraId="3551B617" w14:textId="77777777" w:rsidR="002A0DE6" w:rsidRPr="00140B10" w:rsidRDefault="002A0DE6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140B10" w:rsidRPr="00140B10" w14:paraId="6ECD7946" w14:textId="77777777" w:rsidTr="00D4650F">
        <w:tc>
          <w:tcPr>
            <w:tcW w:w="5954" w:type="dxa"/>
            <w:gridSpan w:val="3"/>
          </w:tcPr>
          <w:p w14:paraId="7CD784F3" w14:textId="181C2B85" w:rsidR="00D4650F" w:rsidRPr="00140B10" w:rsidRDefault="00D4650F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Witnessed out-of-hospital cardiac arrest</w:t>
            </w:r>
          </w:p>
        </w:tc>
        <w:tc>
          <w:tcPr>
            <w:tcW w:w="1417" w:type="dxa"/>
          </w:tcPr>
          <w:p w14:paraId="731451AA" w14:textId="77777777" w:rsidR="00D4650F" w:rsidRPr="00140B10" w:rsidRDefault="00D4650F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701" w:type="dxa"/>
          </w:tcPr>
          <w:p w14:paraId="6D8DDC78" w14:textId="77777777" w:rsidR="00D4650F" w:rsidRPr="00140B10" w:rsidRDefault="00D4650F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64" w:type="dxa"/>
          </w:tcPr>
          <w:p w14:paraId="764FCF37" w14:textId="77777777" w:rsidR="00D4650F" w:rsidRPr="00140B10" w:rsidRDefault="00D4650F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140B10" w:rsidRPr="00140B10" w14:paraId="36023509" w14:textId="77777777" w:rsidTr="00D876D4">
        <w:tc>
          <w:tcPr>
            <w:tcW w:w="2410" w:type="dxa"/>
          </w:tcPr>
          <w:p w14:paraId="466BA00E" w14:textId="608F61D1" w:rsidR="006C383D" w:rsidRPr="00140B10" w:rsidRDefault="00F61E8F" w:rsidP="00D876D4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Yes, and acting</w:t>
            </w:r>
          </w:p>
        </w:tc>
        <w:tc>
          <w:tcPr>
            <w:tcW w:w="1559" w:type="dxa"/>
          </w:tcPr>
          <w:p w14:paraId="29E810D4" w14:textId="0BD38277" w:rsidR="006C383D" w:rsidRPr="00140B10" w:rsidRDefault="006C383D" w:rsidP="006C383D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62(27.6)</w:t>
            </w:r>
          </w:p>
        </w:tc>
        <w:tc>
          <w:tcPr>
            <w:tcW w:w="1985" w:type="dxa"/>
          </w:tcPr>
          <w:p w14:paraId="46DA6364" w14:textId="4C40B5E5" w:rsidR="006C383D" w:rsidRPr="00140B10" w:rsidRDefault="006C383D" w:rsidP="006C383D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67(29.8)</w:t>
            </w:r>
          </w:p>
        </w:tc>
        <w:tc>
          <w:tcPr>
            <w:tcW w:w="1417" w:type="dxa"/>
          </w:tcPr>
          <w:p w14:paraId="4323CD04" w14:textId="698EE18A" w:rsidR="006C383D" w:rsidRPr="00140B10" w:rsidRDefault="006C383D" w:rsidP="006C383D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66(29.3)</w:t>
            </w:r>
          </w:p>
        </w:tc>
        <w:tc>
          <w:tcPr>
            <w:tcW w:w="1701" w:type="dxa"/>
          </w:tcPr>
          <w:p w14:paraId="4F7CFC8D" w14:textId="296F52AF" w:rsidR="006C383D" w:rsidRPr="00140B10" w:rsidRDefault="006C383D" w:rsidP="006C383D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8(8.0)</w:t>
            </w:r>
          </w:p>
        </w:tc>
        <w:tc>
          <w:tcPr>
            <w:tcW w:w="1264" w:type="dxa"/>
          </w:tcPr>
          <w:p w14:paraId="08F18EDC" w14:textId="2EC3DE77" w:rsidR="006C383D" w:rsidRPr="00140B10" w:rsidRDefault="006C383D" w:rsidP="006C383D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2(5.3)</w:t>
            </w:r>
          </w:p>
        </w:tc>
      </w:tr>
      <w:tr w:rsidR="00140B10" w:rsidRPr="00140B10" w14:paraId="634FEE04" w14:textId="77777777" w:rsidTr="00D876D4">
        <w:tc>
          <w:tcPr>
            <w:tcW w:w="2410" w:type="dxa"/>
          </w:tcPr>
          <w:p w14:paraId="5BB25BDA" w14:textId="2929D62C" w:rsidR="00A86D54" w:rsidRPr="00140B10" w:rsidRDefault="00F61E8F" w:rsidP="00D876D4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Yes, but no acting</w:t>
            </w:r>
          </w:p>
        </w:tc>
        <w:tc>
          <w:tcPr>
            <w:tcW w:w="1559" w:type="dxa"/>
          </w:tcPr>
          <w:p w14:paraId="647AA9E9" w14:textId="210CB08D" w:rsidR="00A86D54" w:rsidRPr="00140B10" w:rsidRDefault="002A0DE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206(36.</w:t>
            </w:r>
            <w:r w:rsidR="00AA1B68" w:rsidRPr="00140B10">
              <w:rPr>
                <w:rFonts w:cs="Times New Roman"/>
                <w:sz w:val="22"/>
              </w:rPr>
              <w:t>4</w:t>
            </w:r>
            <w:r w:rsidRPr="00140B10">
              <w:rPr>
                <w:rFonts w:cs="Times New Roman"/>
                <w:sz w:val="22"/>
              </w:rPr>
              <w:t>)</w:t>
            </w:r>
          </w:p>
        </w:tc>
        <w:tc>
          <w:tcPr>
            <w:tcW w:w="1985" w:type="dxa"/>
          </w:tcPr>
          <w:p w14:paraId="50D5492D" w14:textId="0C80B49A" w:rsidR="00A86D54" w:rsidRPr="00140B10" w:rsidRDefault="002A0DE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269(47.6)</w:t>
            </w:r>
          </w:p>
        </w:tc>
        <w:tc>
          <w:tcPr>
            <w:tcW w:w="1417" w:type="dxa"/>
          </w:tcPr>
          <w:p w14:paraId="21653504" w14:textId="19A20D46" w:rsidR="00A86D54" w:rsidRPr="00140B10" w:rsidRDefault="00AA1B68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28(5.0)</w:t>
            </w:r>
          </w:p>
        </w:tc>
        <w:tc>
          <w:tcPr>
            <w:tcW w:w="1701" w:type="dxa"/>
          </w:tcPr>
          <w:p w14:paraId="42AFA2FC" w14:textId="60AF8F1F" w:rsidR="00A86D54" w:rsidRPr="00140B10" w:rsidRDefault="00AA1B68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28(5.0)</w:t>
            </w:r>
          </w:p>
        </w:tc>
        <w:tc>
          <w:tcPr>
            <w:tcW w:w="1264" w:type="dxa"/>
          </w:tcPr>
          <w:p w14:paraId="670C70CA" w14:textId="0808AF74" w:rsidR="00A86D54" w:rsidRPr="00140B10" w:rsidRDefault="00AA1B68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34(6.0)</w:t>
            </w:r>
          </w:p>
        </w:tc>
      </w:tr>
      <w:tr w:rsidR="00140B10" w:rsidRPr="00140B10" w14:paraId="358DBF75" w14:textId="77777777" w:rsidTr="00D876D4">
        <w:tc>
          <w:tcPr>
            <w:tcW w:w="2410" w:type="dxa"/>
          </w:tcPr>
          <w:p w14:paraId="693F1D87" w14:textId="3EEBF6E5" w:rsidR="00A86D54" w:rsidRPr="00140B10" w:rsidRDefault="00F61E8F" w:rsidP="00F61E8F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 xml:space="preserve">No </w:t>
            </w:r>
          </w:p>
        </w:tc>
        <w:tc>
          <w:tcPr>
            <w:tcW w:w="1559" w:type="dxa"/>
          </w:tcPr>
          <w:p w14:paraId="355CAC1F" w14:textId="26653F2F" w:rsidR="00A86D54" w:rsidRPr="00140B10" w:rsidRDefault="00AA1B68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540(19.4)</w:t>
            </w:r>
          </w:p>
        </w:tc>
        <w:tc>
          <w:tcPr>
            <w:tcW w:w="1985" w:type="dxa"/>
          </w:tcPr>
          <w:p w14:paraId="3F43E034" w14:textId="4E4A7588" w:rsidR="00A86D54" w:rsidRPr="00140B10" w:rsidRDefault="00AA1B68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573(56.6)</w:t>
            </w:r>
          </w:p>
        </w:tc>
        <w:tc>
          <w:tcPr>
            <w:tcW w:w="1417" w:type="dxa"/>
          </w:tcPr>
          <w:p w14:paraId="29FCF48C" w14:textId="4CC5C0AE" w:rsidR="00A86D54" w:rsidRPr="00140B10" w:rsidRDefault="00AA1B68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9(0.7)</w:t>
            </w:r>
          </w:p>
        </w:tc>
        <w:tc>
          <w:tcPr>
            <w:tcW w:w="1701" w:type="dxa"/>
          </w:tcPr>
          <w:p w14:paraId="683E678A" w14:textId="75B58EA3" w:rsidR="00A86D54" w:rsidRPr="00140B10" w:rsidRDefault="00AA1B68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14(4.1)</w:t>
            </w:r>
          </w:p>
        </w:tc>
        <w:tc>
          <w:tcPr>
            <w:tcW w:w="1264" w:type="dxa"/>
          </w:tcPr>
          <w:p w14:paraId="3D16FA51" w14:textId="48B7E8ED" w:rsidR="00A86D54" w:rsidRPr="00140B10" w:rsidRDefault="00AA1B68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533(19.2)</w:t>
            </w:r>
          </w:p>
        </w:tc>
      </w:tr>
      <w:tr w:rsidR="00140B10" w:rsidRPr="00140B10" w14:paraId="1A109773" w14:textId="77777777" w:rsidTr="00D876D4">
        <w:tc>
          <w:tcPr>
            <w:tcW w:w="2410" w:type="dxa"/>
          </w:tcPr>
          <w:p w14:paraId="6C3D4A3D" w14:textId="251C6CBA" w:rsidR="002A0DE6" w:rsidRPr="00140B10" w:rsidRDefault="002A0DE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sym w:font="Symbol" w:char="F063"/>
            </w:r>
            <w:r w:rsidRPr="00140B10">
              <w:rPr>
                <w:rFonts w:cs="Times New Roman"/>
                <w:sz w:val="22"/>
              </w:rPr>
              <w:t>² (</w:t>
            </w:r>
            <w:r w:rsidRPr="00140B10">
              <w:rPr>
                <w:rFonts w:cs="Times New Roman"/>
                <w:i/>
                <w:iCs/>
                <w:sz w:val="22"/>
              </w:rPr>
              <w:t>P</w:t>
            </w:r>
            <w:r w:rsidRPr="00140B10">
              <w:rPr>
                <w:rFonts w:cs="Times New Roman"/>
                <w:sz w:val="22"/>
              </w:rPr>
              <w:t xml:space="preserve"> value)</w:t>
            </w:r>
          </w:p>
        </w:tc>
        <w:tc>
          <w:tcPr>
            <w:tcW w:w="3544" w:type="dxa"/>
            <w:gridSpan w:val="2"/>
          </w:tcPr>
          <w:p w14:paraId="297BFAC8" w14:textId="52F5BBC3" w:rsidR="002A0DE6" w:rsidRPr="00140B10" w:rsidRDefault="001315BC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716.521(</w:t>
            </w:r>
            <w:r w:rsidR="00763055" w:rsidRPr="00140B10">
              <w:rPr>
                <w:rFonts w:cs="Times New Roman" w:hint="eastAsia"/>
                <w:sz w:val="22"/>
              </w:rPr>
              <w:t>&lt;</w:t>
            </w:r>
            <w:r w:rsidRPr="00140B10">
              <w:rPr>
                <w:rFonts w:cs="Times New Roman"/>
                <w:sz w:val="22"/>
              </w:rPr>
              <w:t>0.001)</w:t>
            </w:r>
          </w:p>
        </w:tc>
        <w:tc>
          <w:tcPr>
            <w:tcW w:w="1417" w:type="dxa"/>
          </w:tcPr>
          <w:p w14:paraId="1450A386" w14:textId="77777777" w:rsidR="002A0DE6" w:rsidRPr="00140B10" w:rsidRDefault="002A0DE6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701" w:type="dxa"/>
          </w:tcPr>
          <w:p w14:paraId="749E0F7D" w14:textId="77777777" w:rsidR="002A0DE6" w:rsidRPr="00140B10" w:rsidRDefault="002A0DE6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64" w:type="dxa"/>
          </w:tcPr>
          <w:p w14:paraId="6EC51702" w14:textId="77777777" w:rsidR="002A0DE6" w:rsidRPr="00140B10" w:rsidRDefault="002A0DE6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140B10" w:rsidRPr="00140B10" w14:paraId="299CA336" w14:textId="77777777" w:rsidTr="00D4650F">
        <w:tc>
          <w:tcPr>
            <w:tcW w:w="5954" w:type="dxa"/>
            <w:gridSpan w:val="3"/>
          </w:tcPr>
          <w:p w14:paraId="79054D24" w14:textId="17E9AC47" w:rsidR="00F61E8F" w:rsidRPr="00140B10" w:rsidRDefault="00F61E8F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Trained in cardiopulmonary resuscitation</w:t>
            </w:r>
          </w:p>
        </w:tc>
        <w:tc>
          <w:tcPr>
            <w:tcW w:w="1417" w:type="dxa"/>
          </w:tcPr>
          <w:p w14:paraId="5B6D5E5B" w14:textId="77777777" w:rsidR="00F61E8F" w:rsidRPr="00140B10" w:rsidRDefault="00F61E8F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701" w:type="dxa"/>
          </w:tcPr>
          <w:p w14:paraId="0DC9A1B4" w14:textId="77777777" w:rsidR="00F61E8F" w:rsidRPr="00140B10" w:rsidRDefault="00F61E8F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64" w:type="dxa"/>
          </w:tcPr>
          <w:p w14:paraId="0B4D254D" w14:textId="77777777" w:rsidR="00F61E8F" w:rsidRPr="00140B10" w:rsidRDefault="00F61E8F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140B10" w:rsidRPr="00140B10" w14:paraId="50DDCEF2" w14:textId="77777777" w:rsidTr="00D876D4">
        <w:tc>
          <w:tcPr>
            <w:tcW w:w="2410" w:type="dxa"/>
          </w:tcPr>
          <w:p w14:paraId="792E16D8" w14:textId="4B390672" w:rsidR="00A86D54" w:rsidRPr="00140B10" w:rsidRDefault="00F61E8F" w:rsidP="00F61E8F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 xml:space="preserve">Yes </w:t>
            </w:r>
          </w:p>
        </w:tc>
        <w:tc>
          <w:tcPr>
            <w:tcW w:w="1559" w:type="dxa"/>
          </w:tcPr>
          <w:p w14:paraId="782F6090" w14:textId="522D6465" w:rsidR="00A86D54" w:rsidRPr="00140B10" w:rsidRDefault="001315BC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376(44.9)</w:t>
            </w:r>
          </w:p>
        </w:tc>
        <w:tc>
          <w:tcPr>
            <w:tcW w:w="1985" w:type="dxa"/>
          </w:tcPr>
          <w:p w14:paraId="4C987D81" w14:textId="06D75500" w:rsidR="00A86D54" w:rsidRPr="00140B10" w:rsidRDefault="001315BC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291(34.7)</w:t>
            </w:r>
          </w:p>
        </w:tc>
        <w:tc>
          <w:tcPr>
            <w:tcW w:w="1417" w:type="dxa"/>
          </w:tcPr>
          <w:p w14:paraId="1113AE2F" w14:textId="1532DB0C" w:rsidR="00A86D54" w:rsidRPr="00140B10" w:rsidRDefault="001315BC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56(6.7)</w:t>
            </w:r>
          </w:p>
        </w:tc>
        <w:tc>
          <w:tcPr>
            <w:tcW w:w="1701" w:type="dxa"/>
          </w:tcPr>
          <w:p w14:paraId="3B0DFF44" w14:textId="2D7E7867" w:rsidR="00A86D54" w:rsidRPr="00140B10" w:rsidRDefault="001315BC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33(3.9)</w:t>
            </w:r>
          </w:p>
        </w:tc>
        <w:tc>
          <w:tcPr>
            <w:tcW w:w="1264" w:type="dxa"/>
          </w:tcPr>
          <w:p w14:paraId="2306A467" w14:textId="56C829A1" w:rsidR="00A86D54" w:rsidRPr="00140B10" w:rsidRDefault="001315BC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82(9.8)</w:t>
            </w:r>
          </w:p>
        </w:tc>
      </w:tr>
      <w:tr w:rsidR="00140B10" w:rsidRPr="00140B10" w14:paraId="25BB8D61" w14:textId="77777777" w:rsidTr="00D876D4">
        <w:tc>
          <w:tcPr>
            <w:tcW w:w="2410" w:type="dxa"/>
          </w:tcPr>
          <w:p w14:paraId="6858F759" w14:textId="4D44515B" w:rsidR="00A86D54" w:rsidRPr="00140B10" w:rsidRDefault="00A45CF6" w:rsidP="00A45CF6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 xml:space="preserve">No </w:t>
            </w:r>
          </w:p>
        </w:tc>
        <w:tc>
          <w:tcPr>
            <w:tcW w:w="1559" w:type="dxa"/>
          </w:tcPr>
          <w:p w14:paraId="3815FE94" w14:textId="07D498D6" w:rsidR="00A86D54" w:rsidRPr="00140B10" w:rsidRDefault="001315BC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432(15.8)</w:t>
            </w:r>
          </w:p>
        </w:tc>
        <w:tc>
          <w:tcPr>
            <w:tcW w:w="1985" w:type="dxa"/>
          </w:tcPr>
          <w:p w14:paraId="3ED44729" w14:textId="6BC701A7" w:rsidR="00A86D54" w:rsidRPr="00140B10" w:rsidRDefault="001315BC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618(59.2)</w:t>
            </w:r>
          </w:p>
        </w:tc>
        <w:tc>
          <w:tcPr>
            <w:tcW w:w="1417" w:type="dxa"/>
          </w:tcPr>
          <w:p w14:paraId="70BAD01A" w14:textId="34CF2025" w:rsidR="00A86D54" w:rsidRPr="00140B10" w:rsidRDefault="001315BC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57(2.1)</w:t>
            </w:r>
          </w:p>
        </w:tc>
        <w:tc>
          <w:tcPr>
            <w:tcW w:w="1701" w:type="dxa"/>
          </w:tcPr>
          <w:p w14:paraId="49CE57FA" w14:textId="255C158C" w:rsidR="00A86D54" w:rsidRPr="00140B10" w:rsidRDefault="001315BC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127(</w:t>
            </w:r>
            <w:r w:rsidR="00130702" w:rsidRPr="00140B10">
              <w:rPr>
                <w:rFonts w:cs="Times New Roman"/>
                <w:sz w:val="22"/>
              </w:rPr>
              <w:t>4.7</w:t>
            </w:r>
            <w:r w:rsidRPr="00140B10">
              <w:rPr>
                <w:rFonts w:cs="Times New Roman"/>
                <w:sz w:val="22"/>
              </w:rPr>
              <w:t>)</w:t>
            </w:r>
          </w:p>
        </w:tc>
        <w:tc>
          <w:tcPr>
            <w:tcW w:w="1264" w:type="dxa"/>
          </w:tcPr>
          <w:p w14:paraId="0C11E645" w14:textId="40DCC6F9" w:rsidR="00A86D54" w:rsidRPr="00140B10" w:rsidRDefault="00130702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497(18.2)</w:t>
            </w:r>
          </w:p>
        </w:tc>
      </w:tr>
      <w:tr w:rsidR="00140B10" w:rsidRPr="00140B10" w14:paraId="5A967CD6" w14:textId="77777777" w:rsidTr="00D876D4">
        <w:tc>
          <w:tcPr>
            <w:tcW w:w="2410" w:type="dxa"/>
          </w:tcPr>
          <w:p w14:paraId="4ACB5DC8" w14:textId="05F7D8BF" w:rsidR="002A0DE6" w:rsidRPr="00140B10" w:rsidRDefault="002A0DE6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sym w:font="Symbol" w:char="F063"/>
            </w:r>
            <w:r w:rsidRPr="00140B10">
              <w:rPr>
                <w:rFonts w:cs="Times New Roman"/>
                <w:sz w:val="22"/>
              </w:rPr>
              <w:t>² (</w:t>
            </w:r>
            <w:r w:rsidRPr="00140B10">
              <w:rPr>
                <w:rFonts w:cs="Times New Roman"/>
                <w:i/>
                <w:iCs/>
                <w:sz w:val="22"/>
              </w:rPr>
              <w:t>P</w:t>
            </w:r>
            <w:r w:rsidRPr="00140B10">
              <w:rPr>
                <w:rFonts w:cs="Times New Roman"/>
                <w:sz w:val="22"/>
              </w:rPr>
              <w:t xml:space="preserve"> value)</w:t>
            </w:r>
          </w:p>
        </w:tc>
        <w:tc>
          <w:tcPr>
            <w:tcW w:w="3544" w:type="dxa"/>
            <w:gridSpan w:val="2"/>
          </w:tcPr>
          <w:p w14:paraId="13E1B7D0" w14:textId="4A56CAAD" w:rsidR="002A0DE6" w:rsidRPr="00140B10" w:rsidRDefault="00130702" w:rsidP="00A86D54">
            <w:pPr>
              <w:widowControl/>
              <w:jc w:val="left"/>
              <w:rPr>
                <w:rFonts w:cs="Times New Roman"/>
                <w:sz w:val="22"/>
              </w:rPr>
            </w:pPr>
            <w:r w:rsidRPr="00140B10">
              <w:rPr>
                <w:rFonts w:cs="Times New Roman"/>
                <w:sz w:val="22"/>
              </w:rPr>
              <w:t>382.585(</w:t>
            </w:r>
            <w:r w:rsidR="00763055" w:rsidRPr="00140B10">
              <w:rPr>
                <w:rFonts w:cs="Times New Roman" w:hint="eastAsia"/>
                <w:sz w:val="22"/>
              </w:rPr>
              <w:t>&lt;</w:t>
            </w:r>
            <w:r w:rsidRPr="00140B10">
              <w:rPr>
                <w:rFonts w:cs="Times New Roman"/>
                <w:sz w:val="22"/>
              </w:rPr>
              <w:t>0.001)</w:t>
            </w:r>
          </w:p>
        </w:tc>
        <w:tc>
          <w:tcPr>
            <w:tcW w:w="1417" w:type="dxa"/>
          </w:tcPr>
          <w:p w14:paraId="55556B6C" w14:textId="77777777" w:rsidR="002A0DE6" w:rsidRPr="00140B10" w:rsidRDefault="002A0DE6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701" w:type="dxa"/>
          </w:tcPr>
          <w:p w14:paraId="4906E54D" w14:textId="77777777" w:rsidR="002A0DE6" w:rsidRPr="00140B10" w:rsidRDefault="002A0DE6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264" w:type="dxa"/>
          </w:tcPr>
          <w:p w14:paraId="2897975C" w14:textId="77777777" w:rsidR="002A0DE6" w:rsidRPr="00140B10" w:rsidRDefault="002A0DE6" w:rsidP="00A86D54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</w:tbl>
    <w:p w14:paraId="1DCC828E" w14:textId="62606B08" w:rsidR="00940D74" w:rsidRDefault="00940D74" w:rsidP="00500E9C">
      <w:pPr>
        <w:widowControl/>
        <w:jc w:val="left"/>
        <w:rPr>
          <w:b/>
          <w:bCs/>
        </w:rPr>
      </w:pPr>
    </w:p>
    <w:sectPr w:rsidR="00940D74" w:rsidSect="00982D73">
      <w:pgSz w:w="12820" w:h="15840"/>
      <w:pgMar w:top="1417" w:right="1417" w:bottom="1417" w:left="1417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69C0A0" w14:textId="77777777" w:rsidR="00C5352A" w:rsidRDefault="00C5352A" w:rsidP="00C46DA3">
      <w:r>
        <w:separator/>
      </w:r>
    </w:p>
  </w:endnote>
  <w:endnote w:type="continuationSeparator" w:id="0">
    <w:p w14:paraId="56532069" w14:textId="77777777" w:rsidR="00C5352A" w:rsidRDefault="00C5352A" w:rsidP="00C46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4DA9E6" w14:textId="77777777" w:rsidR="00C5352A" w:rsidRDefault="00C5352A" w:rsidP="00C46DA3">
      <w:r>
        <w:separator/>
      </w:r>
    </w:p>
  </w:footnote>
  <w:footnote w:type="continuationSeparator" w:id="0">
    <w:p w14:paraId="7CC90A15" w14:textId="77777777" w:rsidR="00C5352A" w:rsidRDefault="00C5352A" w:rsidP="00C46D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D950546"/>
    <w:multiLevelType w:val="hybridMultilevel"/>
    <w:tmpl w:val="26143D1A"/>
    <w:lvl w:ilvl="0" w:tplc="CF00B974">
      <w:start w:val="5"/>
      <w:numFmt w:val="bullet"/>
      <w:lvlText w:val="-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00503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36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suppressBottomSpacing/>
    <w:suppressTopSpacing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08B"/>
    <w:rsid w:val="0000751D"/>
    <w:rsid w:val="00013AA4"/>
    <w:rsid w:val="000166F3"/>
    <w:rsid w:val="00020C99"/>
    <w:rsid w:val="00021098"/>
    <w:rsid w:val="000226CE"/>
    <w:rsid w:val="000250F1"/>
    <w:rsid w:val="000264A2"/>
    <w:rsid w:val="00026CA0"/>
    <w:rsid w:val="00030485"/>
    <w:rsid w:val="0003161D"/>
    <w:rsid w:val="00033CC3"/>
    <w:rsid w:val="0003457E"/>
    <w:rsid w:val="00035549"/>
    <w:rsid w:val="000359BA"/>
    <w:rsid w:val="00036F1C"/>
    <w:rsid w:val="0004120A"/>
    <w:rsid w:val="000425E9"/>
    <w:rsid w:val="00042CC8"/>
    <w:rsid w:val="000515DF"/>
    <w:rsid w:val="00051CCF"/>
    <w:rsid w:val="00051D65"/>
    <w:rsid w:val="00051D8F"/>
    <w:rsid w:val="00052567"/>
    <w:rsid w:val="00053A51"/>
    <w:rsid w:val="00055A0D"/>
    <w:rsid w:val="000562B4"/>
    <w:rsid w:val="000631ED"/>
    <w:rsid w:val="00063DF4"/>
    <w:rsid w:val="0006499A"/>
    <w:rsid w:val="00064FE3"/>
    <w:rsid w:val="00077BED"/>
    <w:rsid w:val="000820A0"/>
    <w:rsid w:val="00082A22"/>
    <w:rsid w:val="000858A2"/>
    <w:rsid w:val="00085C32"/>
    <w:rsid w:val="0008732D"/>
    <w:rsid w:val="0008756F"/>
    <w:rsid w:val="000928FF"/>
    <w:rsid w:val="000943D5"/>
    <w:rsid w:val="000948CD"/>
    <w:rsid w:val="0009779B"/>
    <w:rsid w:val="000A7529"/>
    <w:rsid w:val="000B0E9C"/>
    <w:rsid w:val="000B509D"/>
    <w:rsid w:val="000C0246"/>
    <w:rsid w:val="000C43A6"/>
    <w:rsid w:val="000D126F"/>
    <w:rsid w:val="000D2A92"/>
    <w:rsid w:val="000D3065"/>
    <w:rsid w:val="000D4340"/>
    <w:rsid w:val="000E13B8"/>
    <w:rsid w:val="000E1C06"/>
    <w:rsid w:val="000E27A3"/>
    <w:rsid w:val="000E41BB"/>
    <w:rsid w:val="000E44E2"/>
    <w:rsid w:val="000E4E5F"/>
    <w:rsid w:val="000E5BCE"/>
    <w:rsid w:val="000F18B7"/>
    <w:rsid w:val="0010408F"/>
    <w:rsid w:val="00105F4A"/>
    <w:rsid w:val="00106359"/>
    <w:rsid w:val="0011283C"/>
    <w:rsid w:val="001138E5"/>
    <w:rsid w:val="001166C4"/>
    <w:rsid w:val="0011730A"/>
    <w:rsid w:val="0012492B"/>
    <w:rsid w:val="0012717A"/>
    <w:rsid w:val="00127360"/>
    <w:rsid w:val="001276A7"/>
    <w:rsid w:val="00130702"/>
    <w:rsid w:val="001315BC"/>
    <w:rsid w:val="001317F7"/>
    <w:rsid w:val="0013231B"/>
    <w:rsid w:val="00134398"/>
    <w:rsid w:val="001355A2"/>
    <w:rsid w:val="00140B10"/>
    <w:rsid w:val="00142E75"/>
    <w:rsid w:val="00143712"/>
    <w:rsid w:val="00143B6E"/>
    <w:rsid w:val="00145289"/>
    <w:rsid w:val="00145B7F"/>
    <w:rsid w:val="001500BD"/>
    <w:rsid w:val="00154C7C"/>
    <w:rsid w:val="00155438"/>
    <w:rsid w:val="00156538"/>
    <w:rsid w:val="0015727A"/>
    <w:rsid w:val="00157594"/>
    <w:rsid w:val="00161EE5"/>
    <w:rsid w:val="00162958"/>
    <w:rsid w:val="00163347"/>
    <w:rsid w:val="001636FA"/>
    <w:rsid w:val="0016402F"/>
    <w:rsid w:val="00164C71"/>
    <w:rsid w:val="00166581"/>
    <w:rsid w:val="00170ABE"/>
    <w:rsid w:val="00172239"/>
    <w:rsid w:val="00173BCE"/>
    <w:rsid w:val="00174FD2"/>
    <w:rsid w:val="0017655B"/>
    <w:rsid w:val="0017723C"/>
    <w:rsid w:val="001777CE"/>
    <w:rsid w:val="001800F3"/>
    <w:rsid w:val="00180902"/>
    <w:rsid w:val="00180C03"/>
    <w:rsid w:val="00182750"/>
    <w:rsid w:val="00184D36"/>
    <w:rsid w:val="001909BA"/>
    <w:rsid w:val="00190AF8"/>
    <w:rsid w:val="001914CA"/>
    <w:rsid w:val="00191B1A"/>
    <w:rsid w:val="00192EB0"/>
    <w:rsid w:val="0019530B"/>
    <w:rsid w:val="001A0A60"/>
    <w:rsid w:val="001A177B"/>
    <w:rsid w:val="001A2851"/>
    <w:rsid w:val="001A5DEB"/>
    <w:rsid w:val="001A647D"/>
    <w:rsid w:val="001B0846"/>
    <w:rsid w:val="001B4D6B"/>
    <w:rsid w:val="001B56C3"/>
    <w:rsid w:val="001C5D83"/>
    <w:rsid w:val="001D1649"/>
    <w:rsid w:val="001D1C65"/>
    <w:rsid w:val="001D2273"/>
    <w:rsid w:val="001D3A20"/>
    <w:rsid w:val="001D53EE"/>
    <w:rsid w:val="001D6824"/>
    <w:rsid w:val="001E2F2A"/>
    <w:rsid w:val="001E3595"/>
    <w:rsid w:val="001E55DC"/>
    <w:rsid w:val="001E6570"/>
    <w:rsid w:val="001F07E0"/>
    <w:rsid w:val="001F0C6B"/>
    <w:rsid w:val="001F2E1D"/>
    <w:rsid w:val="001F3B71"/>
    <w:rsid w:val="001F4152"/>
    <w:rsid w:val="001F50D1"/>
    <w:rsid w:val="001F71E0"/>
    <w:rsid w:val="001F760E"/>
    <w:rsid w:val="002013F5"/>
    <w:rsid w:val="00201FCC"/>
    <w:rsid w:val="002021B0"/>
    <w:rsid w:val="00205622"/>
    <w:rsid w:val="00213517"/>
    <w:rsid w:val="00213CBF"/>
    <w:rsid w:val="0021726D"/>
    <w:rsid w:val="00217EFE"/>
    <w:rsid w:val="0022373C"/>
    <w:rsid w:val="00224296"/>
    <w:rsid w:val="00224AB0"/>
    <w:rsid w:val="002254DA"/>
    <w:rsid w:val="00225D45"/>
    <w:rsid w:val="00227701"/>
    <w:rsid w:val="00227AF9"/>
    <w:rsid w:val="0023238D"/>
    <w:rsid w:val="002325D2"/>
    <w:rsid w:val="00232C8D"/>
    <w:rsid w:val="00236BDD"/>
    <w:rsid w:val="00236CBF"/>
    <w:rsid w:val="0024014F"/>
    <w:rsid w:val="00247132"/>
    <w:rsid w:val="0025597F"/>
    <w:rsid w:val="00255CF2"/>
    <w:rsid w:val="002603E3"/>
    <w:rsid w:val="0026096A"/>
    <w:rsid w:val="0026137A"/>
    <w:rsid w:val="00266D00"/>
    <w:rsid w:val="0027091C"/>
    <w:rsid w:val="002716E6"/>
    <w:rsid w:val="0027284E"/>
    <w:rsid w:val="00276BD9"/>
    <w:rsid w:val="00277FC3"/>
    <w:rsid w:val="0028040F"/>
    <w:rsid w:val="0028277E"/>
    <w:rsid w:val="00285E79"/>
    <w:rsid w:val="002875E3"/>
    <w:rsid w:val="00287A02"/>
    <w:rsid w:val="00287C6B"/>
    <w:rsid w:val="002A0DE6"/>
    <w:rsid w:val="002A5806"/>
    <w:rsid w:val="002A5B5D"/>
    <w:rsid w:val="002A6996"/>
    <w:rsid w:val="002A7868"/>
    <w:rsid w:val="002A7A2D"/>
    <w:rsid w:val="002B3DDF"/>
    <w:rsid w:val="002B5E96"/>
    <w:rsid w:val="002B6AD8"/>
    <w:rsid w:val="002C16B0"/>
    <w:rsid w:val="002C7273"/>
    <w:rsid w:val="002D42F8"/>
    <w:rsid w:val="002E03D9"/>
    <w:rsid w:val="002E2752"/>
    <w:rsid w:val="002E4A34"/>
    <w:rsid w:val="002F056A"/>
    <w:rsid w:val="002F33A0"/>
    <w:rsid w:val="002F3A80"/>
    <w:rsid w:val="00300744"/>
    <w:rsid w:val="00303FBF"/>
    <w:rsid w:val="003056DA"/>
    <w:rsid w:val="0030595B"/>
    <w:rsid w:val="00305F1D"/>
    <w:rsid w:val="00310A4D"/>
    <w:rsid w:val="00320CA7"/>
    <w:rsid w:val="003223BA"/>
    <w:rsid w:val="00325655"/>
    <w:rsid w:val="00325AFA"/>
    <w:rsid w:val="003348AF"/>
    <w:rsid w:val="00336386"/>
    <w:rsid w:val="00336C87"/>
    <w:rsid w:val="00337C4C"/>
    <w:rsid w:val="00342B3F"/>
    <w:rsid w:val="003446BC"/>
    <w:rsid w:val="0034519E"/>
    <w:rsid w:val="00345262"/>
    <w:rsid w:val="0034674C"/>
    <w:rsid w:val="00353471"/>
    <w:rsid w:val="003560F6"/>
    <w:rsid w:val="003613A0"/>
    <w:rsid w:val="00362F4D"/>
    <w:rsid w:val="003630EB"/>
    <w:rsid w:val="003645EF"/>
    <w:rsid w:val="00371165"/>
    <w:rsid w:val="00372A6F"/>
    <w:rsid w:val="00373253"/>
    <w:rsid w:val="003766E2"/>
    <w:rsid w:val="00376993"/>
    <w:rsid w:val="00380522"/>
    <w:rsid w:val="00380BBA"/>
    <w:rsid w:val="003819E3"/>
    <w:rsid w:val="00381BC7"/>
    <w:rsid w:val="00385BDC"/>
    <w:rsid w:val="003871C5"/>
    <w:rsid w:val="003925A2"/>
    <w:rsid w:val="00394230"/>
    <w:rsid w:val="00394A1A"/>
    <w:rsid w:val="00395221"/>
    <w:rsid w:val="00396E16"/>
    <w:rsid w:val="00397CF5"/>
    <w:rsid w:val="003A0E67"/>
    <w:rsid w:val="003A1301"/>
    <w:rsid w:val="003A3668"/>
    <w:rsid w:val="003A672B"/>
    <w:rsid w:val="003B252D"/>
    <w:rsid w:val="003B28F6"/>
    <w:rsid w:val="003B383A"/>
    <w:rsid w:val="003B3A80"/>
    <w:rsid w:val="003B5383"/>
    <w:rsid w:val="003B6754"/>
    <w:rsid w:val="003B7B6E"/>
    <w:rsid w:val="003C0643"/>
    <w:rsid w:val="003C2181"/>
    <w:rsid w:val="003C2950"/>
    <w:rsid w:val="003C5B64"/>
    <w:rsid w:val="003C6343"/>
    <w:rsid w:val="003C7B91"/>
    <w:rsid w:val="003D1DD1"/>
    <w:rsid w:val="003D3E94"/>
    <w:rsid w:val="003D405F"/>
    <w:rsid w:val="003D5CE7"/>
    <w:rsid w:val="003D7033"/>
    <w:rsid w:val="003D76D6"/>
    <w:rsid w:val="003D7903"/>
    <w:rsid w:val="003E49F9"/>
    <w:rsid w:val="003E7088"/>
    <w:rsid w:val="003F0BFC"/>
    <w:rsid w:val="003F16F5"/>
    <w:rsid w:val="003F3B05"/>
    <w:rsid w:val="003F75AF"/>
    <w:rsid w:val="004003AB"/>
    <w:rsid w:val="004049A3"/>
    <w:rsid w:val="00404D64"/>
    <w:rsid w:val="004132C1"/>
    <w:rsid w:val="004143A4"/>
    <w:rsid w:val="0042349C"/>
    <w:rsid w:val="00426832"/>
    <w:rsid w:val="00433403"/>
    <w:rsid w:val="0043735E"/>
    <w:rsid w:val="00440ADD"/>
    <w:rsid w:val="00441715"/>
    <w:rsid w:val="00442148"/>
    <w:rsid w:val="00445C18"/>
    <w:rsid w:val="004464D9"/>
    <w:rsid w:val="00451D12"/>
    <w:rsid w:val="00453F45"/>
    <w:rsid w:val="00455476"/>
    <w:rsid w:val="00456035"/>
    <w:rsid w:val="004614E5"/>
    <w:rsid w:val="004619D0"/>
    <w:rsid w:val="00463520"/>
    <w:rsid w:val="004667F8"/>
    <w:rsid w:val="00467242"/>
    <w:rsid w:val="004748FD"/>
    <w:rsid w:val="00475F59"/>
    <w:rsid w:val="00477C67"/>
    <w:rsid w:val="00481464"/>
    <w:rsid w:val="00481B7A"/>
    <w:rsid w:val="00483712"/>
    <w:rsid w:val="004844A1"/>
    <w:rsid w:val="00491724"/>
    <w:rsid w:val="004918F3"/>
    <w:rsid w:val="00491FAC"/>
    <w:rsid w:val="00494929"/>
    <w:rsid w:val="0049494D"/>
    <w:rsid w:val="004A0FC1"/>
    <w:rsid w:val="004A2253"/>
    <w:rsid w:val="004A3DE1"/>
    <w:rsid w:val="004A5C66"/>
    <w:rsid w:val="004A7036"/>
    <w:rsid w:val="004B22CC"/>
    <w:rsid w:val="004B234C"/>
    <w:rsid w:val="004B4AC7"/>
    <w:rsid w:val="004B6B88"/>
    <w:rsid w:val="004C0160"/>
    <w:rsid w:val="004C1D2A"/>
    <w:rsid w:val="004D3F58"/>
    <w:rsid w:val="004D4FB0"/>
    <w:rsid w:val="004D6F0C"/>
    <w:rsid w:val="004D7DD8"/>
    <w:rsid w:val="004E06B0"/>
    <w:rsid w:val="004E3B7B"/>
    <w:rsid w:val="004E3D92"/>
    <w:rsid w:val="004E3FDA"/>
    <w:rsid w:val="004E45AF"/>
    <w:rsid w:val="004E4D31"/>
    <w:rsid w:val="004E5AED"/>
    <w:rsid w:val="004E5D95"/>
    <w:rsid w:val="004E68FC"/>
    <w:rsid w:val="004E6EEE"/>
    <w:rsid w:val="004F1999"/>
    <w:rsid w:val="004F3AB3"/>
    <w:rsid w:val="004F3F35"/>
    <w:rsid w:val="004F51A4"/>
    <w:rsid w:val="004F5D3E"/>
    <w:rsid w:val="0050098F"/>
    <w:rsid w:val="00500CFB"/>
    <w:rsid w:val="00500DDA"/>
    <w:rsid w:val="00500E9C"/>
    <w:rsid w:val="00501E7A"/>
    <w:rsid w:val="0051025F"/>
    <w:rsid w:val="00514DF5"/>
    <w:rsid w:val="005169D5"/>
    <w:rsid w:val="00530B32"/>
    <w:rsid w:val="005310E8"/>
    <w:rsid w:val="005334A1"/>
    <w:rsid w:val="0053740B"/>
    <w:rsid w:val="005374B8"/>
    <w:rsid w:val="00540D57"/>
    <w:rsid w:val="00541AAE"/>
    <w:rsid w:val="00545144"/>
    <w:rsid w:val="00546CA3"/>
    <w:rsid w:val="00550216"/>
    <w:rsid w:val="00551733"/>
    <w:rsid w:val="00553431"/>
    <w:rsid w:val="00554FF8"/>
    <w:rsid w:val="0055522D"/>
    <w:rsid w:val="00555289"/>
    <w:rsid w:val="0055656D"/>
    <w:rsid w:val="005601BC"/>
    <w:rsid w:val="00561350"/>
    <w:rsid w:val="00561B94"/>
    <w:rsid w:val="00562B38"/>
    <w:rsid w:val="005656D8"/>
    <w:rsid w:val="00566A94"/>
    <w:rsid w:val="00567412"/>
    <w:rsid w:val="005677E6"/>
    <w:rsid w:val="00571460"/>
    <w:rsid w:val="005722F4"/>
    <w:rsid w:val="00572FC1"/>
    <w:rsid w:val="0058125D"/>
    <w:rsid w:val="00593B86"/>
    <w:rsid w:val="005A0B12"/>
    <w:rsid w:val="005A1EFE"/>
    <w:rsid w:val="005A2821"/>
    <w:rsid w:val="005A3B19"/>
    <w:rsid w:val="005A5370"/>
    <w:rsid w:val="005B0745"/>
    <w:rsid w:val="005B29D9"/>
    <w:rsid w:val="005B3AA0"/>
    <w:rsid w:val="005B4A32"/>
    <w:rsid w:val="005C0B11"/>
    <w:rsid w:val="005C2AD8"/>
    <w:rsid w:val="005C2CC8"/>
    <w:rsid w:val="005D3CF1"/>
    <w:rsid w:val="005D78DC"/>
    <w:rsid w:val="005D7F54"/>
    <w:rsid w:val="005E23E1"/>
    <w:rsid w:val="005E4DD8"/>
    <w:rsid w:val="005E769E"/>
    <w:rsid w:val="005F0510"/>
    <w:rsid w:val="005F2E0E"/>
    <w:rsid w:val="005F539D"/>
    <w:rsid w:val="005F6AED"/>
    <w:rsid w:val="006003DD"/>
    <w:rsid w:val="00600A65"/>
    <w:rsid w:val="006068A8"/>
    <w:rsid w:val="006113F5"/>
    <w:rsid w:val="006140B0"/>
    <w:rsid w:val="00615018"/>
    <w:rsid w:val="006155DA"/>
    <w:rsid w:val="006163AD"/>
    <w:rsid w:val="00617F0F"/>
    <w:rsid w:val="006200BD"/>
    <w:rsid w:val="006211F0"/>
    <w:rsid w:val="0062296A"/>
    <w:rsid w:val="0062331E"/>
    <w:rsid w:val="00627261"/>
    <w:rsid w:val="00631CBB"/>
    <w:rsid w:val="00631DB0"/>
    <w:rsid w:val="006325D0"/>
    <w:rsid w:val="00636B7F"/>
    <w:rsid w:val="00641B8E"/>
    <w:rsid w:val="00641E28"/>
    <w:rsid w:val="0064360F"/>
    <w:rsid w:val="00653260"/>
    <w:rsid w:val="00654992"/>
    <w:rsid w:val="00655495"/>
    <w:rsid w:val="00666AF8"/>
    <w:rsid w:val="0068015B"/>
    <w:rsid w:val="00682572"/>
    <w:rsid w:val="00682888"/>
    <w:rsid w:val="00683C37"/>
    <w:rsid w:val="00684BDF"/>
    <w:rsid w:val="00687566"/>
    <w:rsid w:val="00687D46"/>
    <w:rsid w:val="006922B3"/>
    <w:rsid w:val="0069269A"/>
    <w:rsid w:val="0069271A"/>
    <w:rsid w:val="006A64AF"/>
    <w:rsid w:val="006A7010"/>
    <w:rsid w:val="006A777A"/>
    <w:rsid w:val="006B2FFF"/>
    <w:rsid w:val="006B30FF"/>
    <w:rsid w:val="006B3932"/>
    <w:rsid w:val="006B4001"/>
    <w:rsid w:val="006B639B"/>
    <w:rsid w:val="006B7C72"/>
    <w:rsid w:val="006C14E7"/>
    <w:rsid w:val="006C2F15"/>
    <w:rsid w:val="006C375E"/>
    <w:rsid w:val="006C383D"/>
    <w:rsid w:val="006C6E7E"/>
    <w:rsid w:val="006D0D26"/>
    <w:rsid w:val="006D112A"/>
    <w:rsid w:val="006D204B"/>
    <w:rsid w:val="006D6481"/>
    <w:rsid w:val="006D7EF4"/>
    <w:rsid w:val="006E1719"/>
    <w:rsid w:val="006E29D5"/>
    <w:rsid w:val="006E61AC"/>
    <w:rsid w:val="006E7245"/>
    <w:rsid w:val="006F2517"/>
    <w:rsid w:val="006F63D1"/>
    <w:rsid w:val="00703002"/>
    <w:rsid w:val="00703E60"/>
    <w:rsid w:val="0070585E"/>
    <w:rsid w:val="0071294F"/>
    <w:rsid w:val="00714A54"/>
    <w:rsid w:val="007205D4"/>
    <w:rsid w:val="00720A05"/>
    <w:rsid w:val="007223B8"/>
    <w:rsid w:val="00727A35"/>
    <w:rsid w:val="00730F42"/>
    <w:rsid w:val="007312CB"/>
    <w:rsid w:val="007315F7"/>
    <w:rsid w:val="00734122"/>
    <w:rsid w:val="007367C8"/>
    <w:rsid w:val="00737CEC"/>
    <w:rsid w:val="007437AB"/>
    <w:rsid w:val="00744129"/>
    <w:rsid w:val="00746702"/>
    <w:rsid w:val="007517DC"/>
    <w:rsid w:val="00751D02"/>
    <w:rsid w:val="00751D07"/>
    <w:rsid w:val="00754AC2"/>
    <w:rsid w:val="00763055"/>
    <w:rsid w:val="00763610"/>
    <w:rsid w:val="0076441D"/>
    <w:rsid w:val="00771D41"/>
    <w:rsid w:val="00772E07"/>
    <w:rsid w:val="0077366B"/>
    <w:rsid w:val="00775B4A"/>
    <w:rsid w:val="0077781E"/>
    <w:rsid w:val="00780332"/>
    <w:rsid w:val="007821AA"/>
    <w:rsid w:val="00783CFF"/>
    <w:rsid w:val="0078404B"/>
    <w:rsid w:val="00784707"/>
    <w:rsid w:val="00785BC6"/>
    <w:rsid w:val="0078617D"/>
    <w:rsid w:val="007866B7"/>
    <w:rsid w:val="00786CB7"/>
    <w:rsid w:val="00787703"/>
    <w:rsid w:val="007901D2"/>
    <w:rsid w:val="00792B52"/>
    <w:rsid w:val="00794E49"/>
    <w:rsid w:val="00795B7C"/>
    <w:rsid w:val="007A0076"/>
    <w:rsid w:val="007A0B8A"/>
    <w:rsid w:val="007A483A"/>
    <w:rsid w:val="007A659C"/>
    <w:rsid w:val="007A6F1F"/>
    <w:rsid w:val="007B11D9"/>
    <w:rsid w:val="007C00A7"/>
    <w:rsid w:val="007C5E25"/>
    <w:rsid w:val="007C63B6"/>
    <w:rsid w:val="007C7D69"/>
    <w:rsid w:val="007D07BD"/>
    <w:rsid w:val="007D1D34"/>
    <w:rsid w:val="007D4ABC"/>
    <w:rsid w:val="007E3D3C"/>
    <w:rsid w:val="007F05C8"/>
    <w:rsid w:val="007F2CF6"/>
    <w:rsid w:val="007F3350"/>
    <w:rsid w:val="007F4BFD"/>
    <w:rsid w:val="007F67B4"/>
    <w:rsid w:val="007F699B"/>
    <w:rsid w:val="007F7AAD"/>
    <w:rsid w:val="008029C3"/>
    <w:rsid w:val="00802BC4"/>
    <w:rsid w:val="00805032"/>
    <w:rsid w:val="00806067"/>
    <w:rsid w:val="0081206E"/>
    <w:rsid w:val="0081269C"/>
    <w:rsid w:val="0081437D"/>
    <w:rsid w:val="00817032"/>
    <w:rsid w:val="008208F5"/>
    <w:rsid w:val="00823C17"/>
    <w:rsid w:val="0082430A"/>
    <w:rsid w:val="0082435C"/>
    <w:rsid w:val="00824CBA"/>
    <w:rsid w:val="008250E3"/>
    <w:rsid w:val="0082783A"/>
    <w:rsid w:val="00827F92"/>
    <w:rsid w:val="008343A3"/>
    <w:rsid w:val="0083714A"/>
    <w:rsid w:val="00841217"/>
    <w:rsid w:val="008427C1"/>
    <w:rsid w:val="00845C9A"/>
    <w:rsid w:val="008478B2"/>
    <w:rsid w:val="00851C02"/>
    <w:rsid w:val="008527EE"/>
    <w:rsid w:val="00854C4C"/>
    <w:rsid w:val="0086023E"/>
    <w:rsid w:val="00862AB1"/>
    <w:rsid w:val="00863960"/>
    <w:rsid w:val="00864657"/>
    <w:rsid w:val="00866541"/>
    <w:rsid w:val="00866896"/>
    <w:rsid w:val="00872BD7"/>
    <w:rsid w:val="008732C1"/>
    <w:rsid w:val="008743F3"/>
    <w:rsid w:val="008746B6"/>
    <w:rsid w:val="00875359"/>
    <w:rsid w:val="00883963"/>
    <w:rsid w:val="00886166"/>
    <w:rsid w:val="00891813"/>
    <w:rsid w:val="0089599D"/>
    <w:rsid w:val="00895E7C"/>
    <w:rsid w:val="008A184C"/>
    <w:rsid w:val="008A3467"/>
    <w:rsid w:val="008A6180"/>
    <w:rsid w:val="008A7DD8"/>
    <w:rsid w:val="008B1A0A"/>
    <w:rsid w:val="008B1E5B"/>
    <w:rsid w:val="008B6C69"/>
    <w:rsid w:val="008B7DDD"/>
    <w:rsid w:val="008C276B"/>
    <w:rsid w:val="008C2E68"/>
    <w:rsid w:val="008C3F0F"/>
    <w:rsid w:val="008C4AA2"/>
    <w:rsid w:val="008C55F2"/>
    <w:rsid w:val="008C7B09"/>
    <w:rsid w:val="008D39B1"/>
    <w:rsid w:val="008E07FD"/>
    <w:rsid w:val="008E4344"/>
    <w:rsid w:val="008E70C7"/>
    <w:rsid w:val="008E7C18"/>
    <w:rsid w:val="008E7E80"/>
    <w:rsid w:val="008F2683"/>
    <w:rsid w:val="008F3188"/>
    <w:rsid w:val="00901F57"/>
    <w:rsid w:val="009023EC"/>
    <w:rsid w:val="00903A1D"/>
    <w:rsid w:val="009054B1"/>
    <w:rsid w:val="0091468B"/>
    <w:rsid w:val="009151A1"/>
    <w:rsid w:val="009158C9"/>
    <w:rsid w:val="009169FC"/>
    <w:rsid w:val="009250BD"/>
    <w:rsid w:val="00925257"/>
    <w:rsid w:val="00926BEE"/>
    <w:rsid w:val="009271C0"/>
    <w:rsid w:val="00934A57"/>
    <w:rsid w:val="00935125"/>
    <w:rsid w:val="0093770A"/>
    <w:rsid w:val="00940D74"/>
    <w:rsid w:val="0094123B"/>
    <w:rsid w:val="009417BE"/>
    <w:rsid w:val="009431B8"/>
    <w:rsid w:val="009450BB"/>
    <w:rsid w:val="0094588D"/>
    <w:rsid w:val="00946F41"/>
    <w:rsid w:val="00950EFA"/>
    <w:rsid w:val="009568FE"/>
    <w:rsid w:val="0096130F"/>
    <w:rsid w:val="00963303"/>
    <w:rsid w:val="00963CC3"/>
    <w:rsid w:val="00965BCE"/>
    <w:rsid w:val="00966F38"/>
    <w:rsid w:val="00982D73"/>
    <w:rsid w:val="00983178"/>
    <w:rsid w:val="00986CF4"/>
    <w:rsid w:val="00986E96"/>
    <w:rsid w:val="00987C5C"/>
    <w:rsid w:val="009908B9"/>
    <w:rsid w:val="00994089"/>
    <w:rsid w:val="009A0096"/>
    <w:rsid w:val="009A37B3"/>
    <w:rsid w:val="009A7405"/>
    <w:rsid w:val="009A7CE9"/>
    <w:rsid w:val="009B7426"/>
    <w:rsid w:val="009B7C7B"/>
    <w:rsid w:val="009C09F9"/>
    <w:rsid w:val="009C4AE3"/>
    <w:rsid w:val="009C54BF"/>
    <w:rsid w:val="009C5DBE"/>
    <w:rsid w:val="009D3747"/>
    <w:rsid w:val="009D67E6"/>
    <w:rsid w:val="009E4137"/>
    <w:rsid w:val="009E45A0"/>
    <w:rsid w:val="009E5251"/>
    <w:rsid w:val="009E7F54"/>
    <w:rsid w:val="009F1073"/>
    <w:rsid w:val="009F3712"/>
    <w:rsid w:val="009F3E09"/>
    <w:rsid w:val="009F49BB"/>
    <w:rsid w:val="009F6E23"/>
    <w:rsid w:val="00A028AF"/>
    <w:rsid w:val="00A035AA"/>
    <w:rsid w:val="00A116BD"/>
    <w:rsid w:val="00A15DE9"/>
    <w:rsid w:val="00A17709"/>
    <w:rsid w:val="00A17B9E"/>
    <w:rsid w:val="00A2094C"/>
    <w:rsid w:val="00A21259"/>
    <w:rsid w:val="00A25313"/>
    <w:rsid w:val="00A25F1A"/>
    <w:rsid w:val="00A26F51"/>
    <w:rsid w:val="00A3016C"/>
    <w:rsid w:val="00A31EA5"/>
    <w:rsid w:val="00A32C18"/>
    <w:rsid w:val="00A35051"/>
    <w:rsid w:val="00A35A07"/>
    <w:rsid w:val="00A36A3C"/>
    <w:rsid w:val="00A3772D"/>
    <w:rsid w:val="00A42944"/>
    <w:rsid w:val="00A44AFB"/>
    <w:rsid w:val="00A45102"/>
    <w:rsid w:val="00A45CF6"/>
    <w:rsid w:val="00A461A6"/>
    <w:rsid w:val="00A46339"/>
    <w:rsid w:val="00A5121C"/>
    <w:rsid w:val="00A57462"/>
    <w:rsid w:val="00A61B0C"/>
    <w:rsid w:val="00A61FA0"/>
    <w:rsid w:val="00A6328D"/>
    <w:rsid w:val="00A70FC9"/>
    <w:rsid w:val="00A72871"/>
    <w:rsid w:val="00A77D2C"/>
    <w:rsid w:val="00A804CB"/>
    <w:rsid w:val="00A832A5"/>
    <w:rsid w:val="00A83BFF"/>
    <w:rsid w:val="00A849DE"/>
    <w:rsid w:val="00A8660C"/>
    <w:rsid w:val="00A86D54"/>
    <w:rsid w:val="00A92109"/>
    <w:rsid w:val="00A92F12"/>
    <w:rsid w:val="00A94EE4"/>
    <w:rsid w:val="00AA1B68"/>
    <w:rsid w:val="00AB289E"/>
    <w:rsid w:val="00AB2A67"/>
    <w:rsid w:val="00AB6DCC"/>
    <w:rsid w:val="00AC30BE"/>
    <w:rsid w:val="00AC5E01"/>
    <w:rsid w:val="00AD02D6"/>
    <w:rsid w:val="00AD0CA8"/>
    <w:rsid w:val="00AD1C3A"/>
    <w:rsid w:val="00AD7350"/>
    <w:rsid w:val="00AE00E5"/>
    <w:rsid w:val="00AE0707"/>
    <w:rsid w:val="00AE29B0"/>
    <w:rsid w:val="00AE2BAE"/>
    <w:rsid w:val="00AE4EDE"/>
    <w:rsid w:val="00AE68B5"/>
    <w:rsid w:val="00AF379A"/>
    <w:rsid w:val="00AF5ADD"/>
    <w:rsid w:val="00AF64C3"/>
    <w:rsid w:val="00AF656E"/>
    <w:rsid w:val="00B011C0"/>
    <w:rsid w:val="00B021F9"/>
    <w:rsid w:val="00B0303F"/>
    <w:rsid w:val="00B03B26"/>
    <w:rsid w:val="00B043F2"/>
    <w:rsid w:val="00B05D91"/>
    <w:rsid w:val="00B1011D"/>
    <w:rsid w:val="00B116FB"/>
    <w:rsid w:val="00B118FC"/>
    <w:rsid w:val="00B11B7F"/>
    <w:rsid w:val="00B11C93"/>
    <w:rsid w:val="00B172FF"/>
    <w:rsid w:val="00B17867"/>
    <w:rsid w:val="00B22B47"/>
    <w:rsid w:val="00B23FE3"/>
    <w:rsid w:val="00B25CEC"/>
    <w:rsid w:val="00B27C75"/>
    <w:rsid w:val="00B353B4"/>
    <w:rsid w:val="00B3553A"/>
    <w:rsid w:val="00B35BED"/>
    <w:rsid w:val="00B40354"/>
    <w:rsid w:val="00B4039D"/>
    <w:rsid w:val="00B43882"/>
    <w:rsid w:val="00B46158"/>
    <w:rsid w:val="00B4639A"/>
    <w:rsid w:val="00B51B2A"/>
    <w:rsid w:val="00B51C44"/>
    <w:rsid w:val="00B52A4E"/>
    <w:rsid w:val="00B53000"/>
    <w:rsid w:val="00B53E44"/>
    <w:rsid w:val="00B54989"/>
    <w:rsid w:val="00B6114C"/>
    <w:rsid w:val="00B63300"/>
    <w:rsid w:val="00B640D8"/>
    <w:rsid w:val="00B65D8E"/>
    <w:rsid w:val="00B67134"/>
    <w:rsid w:val="00B714F6"/>
    <w:rsid w:val="00B745B6"/>
    <w:rsid w:val="00B748A6"/>
    <w:rsid w:val="00B76E28"/>
    <w:rsid w:val="00B80D37"/>
    <w:rsid w:val="00B81300"/>
    <w:rsid w:val="00B84835"/>
    <w:rsid w:val="00B85710"/>
    <w:rsid w:val="00B902FC"/>
    <w:rsid w:val="00B903C4"/>
    <w:rsid w:val="00B90984"/>
    <w:rsid w:val="00B913B3"/>
    <w:rsid w:val="00B914AA"/>
    <w:rsid w:val="00B91EB2"/>
    <w:rsid w:val="00B92554"/>
    <w:rsid w:val="00B92695"/>
    <w:rsid w:val="00B952AB"/>
    <w:rsid w:val="00B97EB0"/>
    <w:rsid w:val="00BA1542"/>
    <w:rsid w:val="00BA30F7"/>
    <w:rsid w:val="00BA4E84"/>
    <w:rsid w:val="00BA5872"/>
    <w:rsid w:val="00BB183B"/>
    <w:rsid w:val="00BB4C0D"/>
    <w:rsid w:val="00BB4FFB"/>
    <w:rsid w:val="00BB512C"/>
    <w:rsid w:val="00BB5639"/>
    <w:rsid w:val="00BC5231"/>
    <w:rsid w:val="00BD2FA8"/>
    <w:rsid w:val="00BD3489"/>
    <w:rsid w:val="00BE0CFB"/>
    <w:rsid w:val="00BE4C48"/>
    <w:rsid w:val="00BE6E2E"/>
    <w:rsid w:val="00BF07CA"/>
    <w:rsid w:val="00BF2507"/>
    <w:rsid w:val="00BF2C09"/>
    <w:rsid w:val="00BF382B"/>
    <w:rsid w:val="00C008E4"/>
    <w:rsid w:val="00C015AD"/>
    <w:rsid w:val="00C0212F"/>
    <w:rsid w:val="00C02AB3"/>
    <w:rsid w:val="00C0308B"/>
    <w:rsid w:val="00C035C6"/>
    <w:rsid w:val="00C03C85"/>
    <w:rsid w:val="00C04264"/>
    <w:rsid w:val="00C10541"/>
    <w:rsid w:val="00C12572"/>
    <w:rsid w:val="00C15A8A"/>
    <w:rsid w:val="00C15FC9"/>
    <w:rsid w:val="00C172B0"/>
    <w:rsid w:val="00C17371"/>
    <w:rsid w:val="00C17C1D"/>
    <w:rsid w:val="00C21DA0"/>
    <w:rsid w:val="00C24EC3"/>
    <w:rsid w:val="00C25B71"/>
    <w:rsid w:val="00C2672C"/>
    <w:rsid w:val="00C26AEA"/>
    <w:rsid w:val="00C27288"/>
    <w:rsid w:val="00C27717"/>
    <w:rsid w:val="00C30680"/>
    <w:rsid w:val="00C34670"/>
    <w:rsid w:val="00C3582F"/>
    <w:rsid w:val="00C35D1C"/>
    <w:rsid w:val="00C35EBC"/>
    <w:rsid w:val="00C41524"/>
    <w:rsid w:val="00C444CC"/>
    <w:rsid w:val="00C4542F"/>
    <w:rsid w:val="00C46DA3"/>
    <w:rsid w:val="00C515ED"/>
    <w:rsid w:val="00C522B7"/>
    <w:rsid w:val="00C52EC7"/>
    <w:rsid w:val="00C52F93"/>
    <w:rsid w:val="00C531D6"/>
    <w:rsid w:val="00C53280"/>
    <w:rsid w:val="00C5352A"/>
    <w:rsid w:val="00C56982"/>
    <w:rsid w:val="00C57824"/>
    <w:rsid w:val="00C6058A"/>
    <w:rsid w:val="00C611C5"/>
    <w:rsid w:val="00C625A2"/>
    <w:rsid w:val="00C628D7"/>
    <w:rsid w:val="00C631BA"/>
    <w:rsid w:val="00C642E2"/>
    <w:rsid w:val="00C67147"/>
    <w:rsid w:val="00C72217"/>
    <w:rsid w:val="00C807DD"/>
    <w:rsid w:val="00C83737"/>
    <w:rsid w:val="00C8796D"/>
    <w:rsid w:val="00C92F57"/>
    <w:rsid w:val="00C9750E"/>
    <w:rsid w:val="00C97A2D"/>
    <w:rsid w:val="00CA4495"/>
    <w:rsid w:val="00CA5A01"/>
    <w:rsid w:val="00CA5B08"/>
    <w:rsid w:val="00CA6335"/>
    <w:rsid w:val="00CA63CA"/>
    <w:rsid w:val="00CB06F8"/>
    <w:rsid w:val="00CB1AA8"/>
    <w:rsid w:val="00CC2209"/>
    <w:rsid w:val="00CC3B1B"/>
    <w:rsid w:val="00CC4403"/>
    <w:rsid w:val="00CD07BF"/>
    <w:rsid w:val="00CD2E33"/>
    <w:rsid w:val="00CD367E"/>
    <w:rsid w:val="00CD3841"/>
    <w:rsid w:val="00CD630F"/>
    <w:rsid w:val="00CE1AE0"/>
    <w:rsid w:val="00CE4997"/>
    <w:rsid w:val="00CE6B71"/>
    <w:rsid w:val="00CF1528"/>
    <w:rsid w:val="00CF37A9"/>
    <w:rsid w:val="00CF4F7F"/>
    <w:rsid w:val="00CF5297"/>
    <w:rsid w:val="00CF5EB5"/>
    <w:rsid w:val="00CF7240"/>
    <w:rsid w:val="00CF756F"/>
    <w:rsid w:val="00D00983"/>
    <w:rsid w:val="00D03116"/>
    <w:rsid w:val="00D0497E"/>
    <w:rsid w:val="00D04F0D"/>
    <w:rsid w:val="00D11E2F"/>
    <w:rsid w:val="00D203B0"/>
    <w:rsid w:val="00D2411D"/>
    <w:rsid w:val="00D26BD8"/>
    <w:rsid w:val="00D27130"/>
    <w:rsid w:val="00D318E7"/>
    <w:rsid w:val="00D32ED4"/>
    <w:rsid w:val="00D34807"/>
    <w:rsid w:val="00D3521D"/>
    <w:rsid w:val="00D36A47"/>
    <w:rsid w:val="00D3704A"/>
    <w:rsid w:val="00D426A0"/>
    <w:rsid w:val="00D43E92"/>
    <w:rsid w:val="00D4591C"/>
    <w:rsid w:val="00D46437"/>
    <w:rsid w:val="00D4650F"/>
    <w:rsid w:val="00D46D42"/>
    <w:rsid w:val="00D52FD0"/>
    <w:rsid w:val="00D56FEE"/>
    <w:rsid w:val="00D61A01"/>
    <w:rsid w:val="00D61A58"/>
    <w:rsid w:val="00D62307"/>
    <w:rsid w:val="00D63C01"/>
    <w:rsid w:val="00D644D2"/>
    <w:rsid w:val="00D64567"/>
    <w:rsid w:val="00D64728"/>
    <w:rsid w:val="00D64F1C"/>
    <w:rsid w:val="00D65AE6"/>
    <w:rsid w:val="00D73867"/>
    <w:rsid w:val="00D76EC5"/>
    <w:rsid w:val="00D7726C"/>
    <w:rsid w:val="00D7749D"/>
    <w:rsid w:val="00D835F9"/>
    <w:rsid w:val="00D876D4"/>
    <w:rsid w:val="00D92DB6"/>
    <w:rsid w:val="00D94195"/>
    <w:rsid w:val="00DA0220"/>
    <w:rsid w:val="00DA2D05"/>
    <w:rsid w:val="00DA4524"/>
    <w:rsid w:val="00DA5988"/>
    <w:rsid w:val="00DA7020"/>
    <w:rsid w:val="00DA70E5"/>
    <w:rsid w:val="00DB1CA7"/>
    <w:rsid w:val="00DB29ED"/>
    <w:rsid w:val="00DB3215"/>
    <w:rsid w:val="00DB47B8"/>
    <w:rsid w:val="00DC1090"/>
    <w:rsid w:val="00DD18BF"/>
    <w:rsid w:val="00DD38E5"/>
    <w:rsid w:val="00DE1CCD"/>
    <w:rsid w:val="00DE3849"/>
    <w:rsid w:val="00DE647E"/>
    <w:rsid w:val="00DF2373"/>
    <w:rsid w:val="00DF23E0"/>
    <w:rsid w:val="00DF351F"/>
    <w:rsid w:val="00DF395B"/>
    <w:rsid w:val="00E008DB"/>
    <w:rsid w:val="00E068A8"/>
    <w:rsid w:val="00E104CB"/>
    <w:rsid w:val="00E1305D"/>
    <w:rsid w:val="00E14E01"/>
    <w:rsid w:val="00E22392"/>
    <w:rsid w:val="00E2655F"/>
    <w:rsid w:val="00E30439"/>
    <w:rsid w:val="00E30C5F"/>
    <w:rsid w:val="00E31D51"/>
    <w:rsid w:val="00E34454"/>
    <w:rsid w:val="00E3661F"/>
    <w:rsid w:val="00E404C5"/>
    <w:rsid w:val="00E40851"/>
    <w:rsid w:val="00E425B1"/>
    <w:rsid w:val="00E42BBF"/>
    <w:rsid w:val="00E43714"/>
    <w:rsid w:val="00E47908"/>
    <w:rsid w:val="00E50A1D"/>
    <w:rsid w:val="00E52F17"/>
    <w:rsid w:val="00E54D35"/>
    <w:rsid w:val="00E604E0"/>
    <w:rsid w:val="00E60E89"/>
    <w:rsid w:val="00E618FC"/>
    <w:rsid w:val="00E6352E"/>
    <w:rsid w:val="00E63B83"/>
    <w:rsid w:val="00E64CA4"/>
    <w:rsid w:val="00E70F44"/>
    <w:rsid w:val="00E72A96"/>
    <w:rsid w:val="00E72E66"/>
    <w:rsid w:val="00E76CFE"/>
    <w:rsid w:val="00E776E1"/>
    <w:rsid w:val="00E808CF"/>
    <w:rsid w:val="00E86F9C"/>
    <w:rsid w:val="00E8716F"/>
    <w:rsid w:val="00E9224F"/>
    <w:rsid w:val="00E92323"/>
    <w:rsid w:val="00E977F6"/>
    <w:rsid w:val="00EA02CA"/>
    <w:rsid w:val="00EA44DE"/>
    <w:rsid w:val="00EB2CA7"/>
    <w:rsid w:val="00EB470E"/>
    <w:rsid w:val="00EB4DE4"/>
    <w:rsid w:val="00EB5153"/>
    <w:rsid w:val="00EC45FE"/>
    <w:rsid w:val="00EC4904"/>
    <w:rsid w:val="00ED0034"/>
    <w:rsid w:val="00ED4557"/>
    <w:rsid w:val="00ED50DF"/>
    <w:rsid w:val="00ED6910"/>
    <w:rsid w:val="00ED7E3D"/>
    <w:rsid w:val="00EE1877"/>
    <w:rsid w:val="00EE2E35"/>
    <w:rsid w:val="00EE37F9"/>
    <w:rsid w:val="00EE483B"/>
    <w:rsid w:val="00EE5196"/>
    <w:rsid w:val="00EE6EEA"/>
    <w:rsid w:val="00EF2C9D"/>
    <w:rsid w:val="00EF3293"/>
    <w:rsid w:val="00EF4F82"/>
    <w:rsid w:val="00EF542F"/>
    <w:rsid w:val="00F00672"/>
    <w:rsid w:val="00F04A19"/>
    <w:rsid w:val="00F061A8"/>
    <w:rsid w:val="00F07061"/>
    <w:rsid w:val="00F0708C"/>
    <w:rsid w:val="00F077EB"/>
    <w:rsid w:val="00F13E47"/>
    <w:rsid w:val="00F16B0A"/>
    <w:rsid w:val="00F16EB1"/>
    <w:rsid w:val="00F2211C"/>
    <w:rsid w:val="00F22B1F"/>
    <w:rsid w:val="00F23F45"/>
    <w:rsid w:val="00F254C9"/>
    <w:rsid w:val="00F30603"/>
    <w:rsid w:val="00F33562"/>
    <w:rsid w:val="00F37842"/>
    <w:rsid w:val="00F4043E"/>
    <w:rsid w:val="00F449D8"/>
    <w:rsid w:val="00F44DFC"/>
    <w:rsid w:val="00F46543"/>
    <w:rsid w:val="00F52588"/>
    <w:rsid w:val="00F526E0"/>
    <w:rsid w:val="00F537B4"/>
    <w:rsid w:val="00F57370"/>
    <w:rsid w:val="00F61E8F"/>
    <w:rsid w:val="00F62666"/>
    <w:rsid w:val="00F675BD"/>
    <w:rsid w:val="00F75063"/>
    <w:rsid w:val="00F80EBB"/>
    <w:rsid w:val="00F81ED7"/>
    <w:rsid w:val="00F838C2"/>
    <w:rsid w:val="00F83AD8"/>
    <w:rsid w:val="00F84505"/>
    <w:rsid w:val="00F94915"/>
    <w:rsid w:val="00F95104"/>
    <w:rsid w:val="00F965B5"/>
    <w:rsid w:val="00FA0192"/>
    <w:rsid w:val="00FA41BC"/>
    <w:rsid w:val="00FA5C2E"/>
    <w:rsid w:val="00FA6E53"/>
    <w:rsid w:val="00FA7BE5"/>
    <w:rsid w:val="00FB05EB"/>
    <w:rsid w:val="00FB0B54"/>
    <w:rsid w:val="00FB1A3B"/>
    <w:rsid w:val="00FB4EEE"/>
    <w:rsid w:val="00FB53BA"/>
    <w:rsid w:val="00FB5B72"/>
    <w:rsid w:val="00FC069E"/>
    <w:rsid w:val="00FC07AB"/>
    <w:rsid w:val="00FC0DB3"/>
    <w:rsid w:val="00FC6636"/>
    <w:rsid w:val="00FD1B4E"/>
    <w:rsid w:val="00FD1D54"/>
    <w:rsid w:val="00FD2A2B"/>
    <w:rsid w:val="00FE28DB"/>
    <w:rsid w:val="00FE53BD"/>
    <w:rsid w:val="00FF1511"/>
    <w:rsid w:val="00FF6F2D"/>
    <w:rsid w:val="00FF7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58A025F"/>
  <w14:defaultImageDpi w14:val="32767"/>
  <w15:chartTrackingRefBased/>
  <w15:docId w15:val="{0AF303DE-8257-42D5-B993-53AD28EE8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1464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EE1877"/>
    <w:pPr>
      <w:keepNext/>
      <w:keepLines/>
      <w:outlineLvl w:val="0"/>
    </w:pPr>
    <w:rPr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3F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F4F82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C46D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46DA3"/>
    <w:rPr>
      <w:rFonts w:ascii="Times New Roman" w:eastAsia="仿宋_GB2312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46D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46DA3"/>
    <w:rPr>
      <w:rFonts w:ascii="Times New Roman" w:eastAsia="仿宋_GB2312" w:hAnsi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19530B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19530B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19530B"/>
    <w:rPr>
      <w:rFonts w:ascii="Times New Roman" w:eastAsia="宋体" w:hAnsi="Times New Roman"/>
      <w:sz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9530B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9530B"/>
    <w:rPr>
      <w:rFonts w:ascii="Times New Roman" w:eastAsia="宋体" w:hAnsi="Times New Roman"/>
      <w:b/>
      <w:bCs/>
      <w:sz w:val="24"/>
    </w:rPr>
  </w:style>
  <w:style w:type="character" w:customStyle="1" w:styleId="10">
    <w:name w:val="标题 1 字符"/>
    <w:basedOn w:val="a0"/>
    <w:link w:val="1"/>
    <w:uiPriority w:val="9"/>
    <w:rsid w:val="00EE1877"/>
    <w:rPr>
      <w:rFonts w:ascii="Times New Roman" w:eastAsia="宋体" w:hAnsi="Times New Roman"/>
      <w:bCs/>
      <w:kern w:val="44"/>
      <w:sz w:val="2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732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394BAD-8044-446A-A324-B5779373E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96</TotalTime>
  <Pages>1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雪莉</dc:creator>
  <cp:keywords/>
  <dc:description/>
  <cp:lastModifiedBy>雪莉 田</cp:lastModifiedBy>
  <cp:revision>176</cp:revision>
  <dcterms:created xsi:type="dcterms:W3CDTF">2023-07-07T07:22:00Z</dcterms:created>
  <dcterms:modified xsi:type="dcterms:W3CDTF">2024-07-04T08:45:00Z</dcterms:modified>
</cp:coreProperties>
</file>